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0DA96" w14:textId="4848E9F2" w:rsidR="0033759E" w:rsidRPr="00685D49" w:rsidRDefault="00BD5B5A">
      <w:pPr>
        <w:rPr>
          <w:rFonts w:ascii="Times New Roman" w:hAnsi="Times New Roman" w:cs="Times New Roman"/>
        </w:rPr>
      </w:pPr>
      <w:bookmarkStart w:id="0" w:name="_Hlk148623109"/>
      <w:r w:rsidRPr="00685D49">
        <w:rPr>
          <w:rFonts w:ascii="Times New Roman" w:hAnsi="Times New Roman" w:cs="Times New Roman"/>
        </w:rPr>
        <w:t xml:space="preserve">Supplementary Table 1. </w:t>
      </w:r>
      <w:r w:rsidR="00DE5DD4" w:rsidRPr="00DE5DD4">
        <w:rPr>
          <w:rFonts w:ascii="Times New Roman" w:eastAsia="휴먼명조" w:hAnsi="Times New Roman" w:cs="Times New Roman"/>
        </w:rPr>
        <w:t>Effects of baseline characteristics on bleeding in study participants assessed using survival analysis.</w:t>
      </w:r>
    </w:p>
    <w:tbl>
      <w:tblPr>
        <w:tblStyle w:val="60"/>
        <w:tblW w:w="5000" w:type="pct"/>
        <w:tblLook w:val="06A0" w:firstRow="1" w:lastRow="0" w:firstColumn="1" w:lastColumn="0" w:noHBand="1" w:noVBand="1"/>
      </w:tblPr>
      <w:tblGrid>
        <w:gridCol w:w="2833"/>
        <w:gridCol w:w="1136"/>
        <w:gridCol w:w="1277"/>
        <w:gridCol w:w="1890"/>
        <w:gridCol w:w="1890"/>
      </w:tblGrid>
      <w:tr w:rsidR="009D252F" w:rsidRPr="00A43321" w14:paraId="56C7DCFB" w14:textId="5DF68691" w:rsidTr="008D0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vAlign w:val="center"/>
            <w:hideMark/>
          </w:tcPr>
          <w:bookmarkEnd w:id="0"/>
          <w:p w14:paraId="71BEE156" w14:textId="77777777" w:rsidR="009D252F" w:rsidRPr="001F6690" w:rsidRDefault="009D252F" w:rsidP="008D0A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Characteristic</w:t>
            </w:r>
          </w:p>
        </w:tc>
        <w:tc>
          <w:tcPr>
            <w:tcW w:w="629" w:type="pct"/>
            <w:vAlign w:val="center"/>
            <w:hideMark/>
          </w:tcPr>
          <w:p w14:paraId="4837B499" w14:textId="77777777" w:rsidR="009D252F" w:rsidRPr="001F6690" w:rsidRDefault="009D252F" w:rsidP="008D0A3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Bleeding</w:t>
            </w:r>
          </w:p>
          <w:p w14:paraId="42D78626" w14:textId="1C1820A2" w:rsidR="009D252F" w:rsidRPr="001F6690" w:rsidRDefault="009D252F" w:rsidP="008D0A3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(n = 49)</w:t>
            </w:r>
          </w:p>
        </w:tc>
        <w:tc>
          <w:tcPr>
            <w:tcW w:w="707" w:type="pct"/>
            <w:vAlign w:val="center"/>
            <w:hideMark/>
          </w:tcPr>
          <w:p w14:paraId="6680CC56" w14:textId="77777777" w:rsidR="009D252F" w:rsidRPr="001F6690" w:rsidRDefault="009D252F" w:rsidP="008D0A3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No bleeding</w:t>
            </w:r>
          </w:p>
          <w:p w14:paraId="61422B8E" w14:textId="762BF075" w:rsidR="009D252F" w:rsidRPr="001F6690" w:rsidRDefault="009D252F" w:rsidP="008D0A3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(n = 427)</w:t>
            </w:r>
          </w:p>
        </w:tc>
        <w:tc>
          <w:tcPr>
            <w:tcW w:w="1047" w:type="pct"/>
            <w:vAlign w:val="center"/>
          </w:tcPr>
          <w:p w14:paraId="33D12BEF" w14:textId="7F29B4D6" w:rsidR="009D252F" w:rsidRPr="001F6690" w:rsidRDefault="009D252F" w:rsidP="008D0A3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</w:t>
            </w: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rude HR</w:t>
            </w:r>
          </w:p>
          <w:p w14:paraId="0EC38189" w14:textId="7A8F3BCC" w:rsidR="009D252F" w:rsidRPr="001F6690" w:rsidRDefault="009D252F" w:rsidP="008D0A3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</w:t>
            </w: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95% CI)</w:t>
            </w:r>
          </w:p>
        </w:tc>
        <w:tc>
          <w:tcPr>
            <w:tcW w:w="1047" w:type="pct"/>
            <w:vAlign w:val="center"/>
          </w:tcPr>
          <w:p w14:paraId="55953FF7" w14:textId="7CAFC14B" w:rsidR="009D252F" w:rsidRPr="001F6690" w:rsidRDefault="009D252F" w:rsidP="008D0A3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p</w:t>
            </w: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</w:tr>
      <w:tr w:rsidR="00832ED1" w:rsidRPr="00A43321" w14:paraId="686DCBC1" w14:textId="30B80149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1A7B5B13" w14:textId="77777777" w:rsidR="00832ED1" w:rsidRPr="001F6690" w:rsidRDefault="00832ED1" w:rsidP="00F97FC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ex</w:t>
            </w:r>
          </w:p>
        </w:tc>
        <w:tc>
          <w:tcPr>
            <w:tcW w:w="629" w:type="pct"/>
            <w:hideMark/>
          </w:tcPr>
          <w:p w14:paraId="0961B2C2" w14:textId="77777777" w:rsidR="00832ED1" w:rsidRPr="00A43321" w:rsidRDefault="00832ED1" w:rsidP="00297DF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  <w:hideMark/>
          </w:tcPr>
          <w:p w14:paraId="04138190" w14:textId="77777777" w:rsidR="00832ED1" w:rsidRPr="00A43321" w:rsidRDefault="00832ED1" w:rsidP="00297DF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6962B203" w14:textId="77777777" w:rsidR="00832ED1" w:rsidRPr="00A43321" w:rsidRDefault="00832ED1" w:rsidP="00297DF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1E161DEC" w14:textId="75E3F6CD" w:rsidR="00832ED1" w:rsidRPr="00A43321" w:rsidRDefault="00297DFA" w:rsidP="00297DF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86</w:t>
            </w:r>
          </w:p>
        </w:tc>
      </w:tr>
      <w:tr w:rsidR="00340AA6" w:rsidRPr="00A43321" w14:paraId="529D52BB" w14:textId="77777777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163D516F" w14:textId="7955A87C" w:rsidR="00340AA6" w:rsidRPr="001F6690" w:rsidRDefault="00340AA6" w:rsidP="00340AA6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Male</w:t>
            </w:r>
          </w:p>
        </w:tc>
        <w:tc>
          <w:tcPr>
            <w:tcW w:w="629" w:type="pct"/>
          </w:tcPr>
          <w:p w14:paraId="4969D4DC" w14:textId="662D9348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1 (63.3)</w:t>
            </w:r>
          </w:p>
        </w:tc>
        <w:tc>
          <w:tcPr>
            <w:tcW w:w="707" w:type="pct"/>
          </w:tcPr>
          <w:p w14:paraId="7C17C4F9" w14:textId="7D782345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3.2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36EC887B" w14:textId="04EE0069" w:rsidR="00340AA6" w:rsidRPr="00340AA6" w:rsidRDefault="00340AA6" w:rsidP="00340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A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pct"/>
          </w:tcPr>
          <w:p w14:paraId="2B3CB29F" w14:textId="77777777" w:rsidR="00340AA6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40AA6" w:rsidRPr="00A43321" w14:paraId="2478655A" w14:textId="51869663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572EAB04" w14:textId="77777777" w:rsidR="00340AA6" w:rsidRPr="001F6690" w:rsidRDefault="00340AA6" w:rsidP="00340AA6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Female</w:t>
            </w:r>
          </w:p>
        </w:tc>
        <w:tc>
          <w:tcPr>
            <w:tcW w:w="629" w:type="pct"/>
            <w:hideMark/>
          </w:tcPr>
          <w:p w14:paraId="3463949E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8 (36.7)</w:t>
            </w:r>
          </w:p>
        </w:tc>
        <w:tc>
          <w:tcPr>
            <w:tcW w:w="707" w:type="pct"/>
            <w:hideMark/>
          </w:tcPr>
          <w:p w14:paraId="6B4934E8" w14:textId="3F6003CB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6.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1AEA9E7F" w14:textId="4827280F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9 (0.56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78)</w:t>
            </w:r>
          </w:p>
        </w:tc>
        <w:tc>
          <w:tcPr>
            <w:tcW w:w="1047" w:type="pct"/>
          </w:tcPr>
          <w:p w14:paraId="334441E3" w14:textId="7CCA3F1B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40AA6" w:rsidRPr="00A43321" w14:paraId="4185173A" w14:textId="76F906F6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361650F1" w14:textId="77777777" w:rsidR="00340AA6" w:rsidRPr="001F6690" w:rsidRDefault="00340AA6" w:rsidP="00340A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Age (years)</w:t>
            </w:r>
          </w:p>
        </w:tc>
        <w:tc>
          <w:tcPr>
            <w:tcW w:w="629" w:type="pct"/>
          </w:tcPr>
          <w:p w14:paraId="112C03F2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</w:tcPr>
          <w:p w14:paraId="60A01EF3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1C839C81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4A8D0CC5" w14:textId="66CE6254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735</w:t>
            </w:r>
          </w:p>
        </w:tc>
      </w:tr>
      <w:tr w:rsidR="00340AA6" w:rsidRPr="00A43321" w14:paraId="3B4C3CBD" w14:textId="202FAFB8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29D8E084" w14:textId="77777777" w:rsidR="00340AA6" w:rsidRPr="001F6690" w:rsidRDefault="00340AA6" w:rsidP="00340AA6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&lt; 65</w:t>
            </w:r>
          </w:p>
        </w:tc>
        <w:tc>
          <w:tcPr>
            <w:tcW w:w="629" w:type="pct"/>
            <w:hideMark/>
          </w:tcPr>
          <w:p w14:paraId="0029F6A2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5 (30.6)</w:t>
            </w:r>
          </w:p>
        </w:tc>
        <w:tc>
          <w:tcPr>
            <w:tcW w:w="707" w:type="pct"/>
            <w:hideMark/>
          </w:tcPr>
          <w:p w14:paraId="64E74DB0" w14:textId="2778B839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9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69046DFE" w14:textId="1F342D9A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40A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pct"/>
          </w:tcPr>
          <w:p w14:paraId="6074EAA0" w14:textId="1C619644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40AA6" w:rsidRPr="00A43321" w14:paraId="3B730525" w14:textId="0059F297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76C2FF9D" w14:textId="77777777" w:rsidR="00340AA6" w:rsidRPr="001F6690" w:rsidRDefault="00340AA6" w:rsidP="00340AA6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≥ 65</w:t>
            </w:r>
          </w:p>
        </w:tc>
        <w:tc>
          <w:tcPr>
            <w:tcW w:w="629" w:type="pct"/>
            <w:hideMark/>
          </w:tcPr>
          <w:p w14:paraId="31D52BE3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4 (69.4)</w:t>
            </w:r>
          </w:p>
        </w:tc>
        <w:tc>
          <w:tcPr>
            <w:tcW w:w="707" w:type="pct"/>
            <w:hideMark/>
          </w:tcPr>
          <w:p w14:paraId="5A01750F" w14:textId="46B55491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0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0.5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00174D53" w14:textId="15E0B66D" w:rsidR="00340AA6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0 (0.48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67)</w:t>
            </w:r>
          </w:p>
        </w:tc>
        <w:tc>
          <w:tcPr>
            <w:tcW w:w="1047" w:type="pct"/>
          </w:tcPr>
          <w:p w14:paraId="15BC4501" w14:textId="3D22EE28" w:rsidR="00340AA6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40AA6" w:rsidRPr="00A43321" w14:paraId="15FE3944" w14:textId="72AFE90A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469927D2" w14:textId="77777777" w:rsidR="00340AA6" w:rsidRPr="001F6690" w:rsidRDefault="00340AA6" w:rsidP="00340A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BMI (kg/m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vertAlign w:val="superscript"/>
              </w:rPr>
              <w:t>2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)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629" w:type="pct"/>
          </w:tcPr>
          <w:p w14:paraId="7C9972C9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</w:tcPr>
          <w:p w14:paraId="25D57E82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596CC734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618C1D3F" w14:textId="363AE48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396</w:t>
            </w:r>
          </w:p>
        </w:tc>
      </w:tr>
      <w:tr w:rsidR="00340AA6" w:rsidRPr="00A43321" w14:paraId="298B6E15" w14:textId="574AEC9A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54E7A4B8" w14:textId="77777777" w:rsidR="00340AA6" w:rsidRPr="001F6690" w:rsidRDefault="00340AA6" w:rsidP="00340AA6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&lt; 25</w:t>
            </w:r>
          </w:p>
        </w:tc>
        <w:tc>
          <w:tcPr>
            <w:tcW w:w="629" w:type="pct"/>
            <w:hideMark/>
          </w:tcPr>
          <w:p w14:paraId="55A6F777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3 (48.9)</w:t>
            </w:r>
          </w:p>
        </w:tc>
        <w:tc>
          <w:tcPr>
            <w:tcW w:w="707" w:type="pct"/>
            <w:hideMark/>
          </w:tcPr>
          <w:p w14:paraId="01707B28" w14:textId="2063EF29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4.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055D0D98" w14:textId="636E4C03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40A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pct"/>
          </w:tcPr>
          <w:p w14:paraId="7063AD4E" w14:textId="2E4C0A7B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40AA6" w:rsidRPr="00A43321" w14:paraId="63FE08AD" w14:textId="3AFC6F9D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650AD7A5" w14:textId="77777777" w:rsidR="00340AA6" w:rsidRPr="001F6690" w:rsidRDefault="00340AA6" w:rsidP="00340AA6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≥ 25</w:t>
            </w:r>
          </w:p>
        </w:tc>
        <w:tc>
          <w:tcPr>
            <w:tcW w:w="629" w:type="pct"/>
            <w:hideMark/>
          </w:tcPr>
          <w:p w14:paraId="6BFFC1BC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4 (51.1)</w:t>
            </w:r>
          </w:p>
        </w:tc>
        <w:tc>
          <w:tcPr>
            <w:tcW w:w="707" w:type="pct"/>
            <w:hideMark/>
          </w:tcPr>
          <w:p w14:paraId="4DB83F9C" w14:textId="45125FFE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757C00C3" w14:textId="0CAFF0BA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7 (0.72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.24)</w:t>
            </w:r>
          </w:p>
        </w:tc>
        <w:tc>
          <w:tcPr>
            <w:tcW w:w="1047" w:type="pct"/>
          </w:tcPr>
          <w:p w14:paraId="0152B1A1" w14:textId="23866276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40AA6" w:rsidRPr="00A43321" w14:paraId="1FBC4B37" w14:textId="5C752DED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239FBA3A" w14:textId="77777777" w:rsidR="00340AA6" w:rsidRPr="001F6690" w:rsidRDefault="00340AA6" w:rsidP="00340A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Creatinine clearance (mL/min)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629" w:type="pct"/>
          </w:tcPr>
          <w:p w14:paraId="41B813B2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</w:tcPr>
          <w:p w14:paraId="4DD85839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67A4420A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166FBF08" w14:textId="32FE02DF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21</w:t>
            </w:r>
          </w:p>
        </w:tc>
      </w:tr>
      <w:tr w:rsidR="00340AA6" w:rsidRPr="00A43321" w14:paraId="313BD911" w14:textId="5800645B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159E2D9D" w14:textId="77777777" w:rsidR="00340AA6" w:rsidRPr="001F6690" w:rsidRDefault="00340AA6" w:rsidP="00340AA6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&lt; 30</w:t>
            </w:r>
          </w:p>
        </w:tc>
        <w:tc>
          <w:tcPr>
            <w:tcW w:w="629" w:type="pct"/>
            <w:hideMark/>
          </w:tcPr>
          <w:p w14:paraId="70488F16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5 (10.6)</w:t>
            </w:r>
          </w:p>
        </w:tc>
        <w:tc>
          <w:tcPr>
            <w:tcW w:w="707" w:type="pct"/>
            <w:hideMark/>
          </w:tcPr>
          <w:p w14:paraId="2AA641E5" w14:textId="3859685F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.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2C1CF65A" w14:textId="66FD5709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49F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84</w:t>
            </w:r>
            <w:r w:rsidRPr="003949F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3949F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</w:t>
            </w:r>
            <w:r w:rsidR="003949FE" w:rsidRPr="003949F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3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="003949FE" w:rsidRPr="003949F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19</w:t>
            </w:r>
            <w:r w:rsidRPr="003949F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2216D7B8" w14:textId="750DF1B1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40AA6" w:rsidRPr="00A43321" w14:paraId="4B5FBBC4" w14:textId="615E6D75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600338C4" w14:textId="77777777" w:rsidR="00340AA6" w:rsidRPr="001F6690" w:rsidRDefault="00340AA6" w:rsidP="00340AA6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≥ 30</w:t>
            </w:r>
          </w:p>
        </w:tc>
        <w:tc>
          <w:tcPr>
            <w:tcW w:w="629" w:type="pct"/>
            <w:hideMark/>
          </w:tcPr>
          <w:p w14:paraId="76A59E00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42 (89.4)</w:t>
            </w:r>
          </w:p>
        </w:tc>
        <w:tc>
          <w:tcPr>
            <w:tcW w:w="707" w:type="pct"/>
            <w:hideMark/>
          </w:tcPr>
          <w:p w14:paraId="4AAB6E4B" w14:textId="08F1F7B4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2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6.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6413978B" w14:textId="1C5060A5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40A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pct"/>
          </w:tcPr>
          <w:p w14:paraId="7E9A0382" w14:textId="6E9396F5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40AA6" w:rsidRPr="00A43321" w14:paraId="723B4F85" w14:textId="7585828B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2B31A68" w14:textId="77777777" w:rsidR="00340AA6" w:rsidRPr="001F6690" w:rsidRDefault="00340AA6" w:rsidP="00340A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Types of DOACs</w:t>
            </w:r>
          </w:p>
        </w:tc>
        <w:tc>
          <w:tcPr>
            <w:tcW w:w="629" w:type="pct"/>
          </w:tcPr>
          <w:p w14:paraId="1C08D735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</w:tcPr>
          <w:p w14:paraId="1A34D46A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53374B6C" w14:textId="77777777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1DEDF321" w14:textId="273CCA63" w:rsidR="00340AA6" w:rsidRPr="00A43321" w:rsidRDefault="00340AA6" w:rsidP="00340A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1</w:t>
            </w:r>
            <w:r w:rsidR="0059312F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59312F" w:rsidRPr="00A43321" w14:paraId="2BBA8B56" w14:textId="77777777" w:rsidTr="00A124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CAC5A6B" w14:textId="78393346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Dabigatran</w:t>
            </w:r>
          </w:p>
        </w:tc>
        <w:tc>
          <w:tcPr>
            <w:tcW w:w="629" w:type="pct"/>
          </w:tcPr>
          <w:p w14:paraId="3B158DD1" w14:textId="4570EE14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(6.1)</w:t>
            </w:r>
          </w:p>
        </w:tc>
        <w:tc>
          <w:tcPr>
            <w:tcW w:w="707" w:type="pct"/>
          </w:tcPr>
          <w:p w14:paraId="44EE67B0" w14:textId="186A5EFE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0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1.7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  <w:vAlign w:val="center"/>
          </w:tcPr>
          <w:p w14:paraId="090C9FD6" w14:textId="3811C6FC" w:rsidR="0059312F" w:rsidRPr="00340AA6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047" w:type="pct"/>
          </w:tcPr>
          <w:p w14:paraId="445C8080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0EC23319" w14:textId="4C94EA5E" w:rsidTr="00A124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68668A4A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Apixaban</w:t>
            </w:r>
          </w:p>
        </w:tc>
        <w:tc>
          <w:tcPr>
            <w:tcW w:w="629" w:type="pct"/>
          </w:tcPr>
          <w:p w14:paraId="40D42528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1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(26.5)</w:t>
            </w:r>
          </w:p>
        </w:tc>
        <w:tc>
          <w:tcPr>
            <w:tcW w:w="707" w:type="pct"/>
          </w:tcPr>
          <w:p w14:paraId="25A23511" w14:textId="55F2B505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71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40.0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  <w:vAlign w:val="center"/>
          </w:tcPr>
          <w:p w14:paraId="271A444A" w14:textId="5A48F5D5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2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36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41)</w:t>
            </w:r>
          </w:p>
        </w:tc>
        <w:tc>
          <w:tcPr>
            <w:tcW w:w="1047" w:type="pct"/>
          </w:tcPr>
          <w:p w14:paraId="07EFE687" w14:textId="1BC67243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75CC7509" w14:textId="196B7C5F" w:rsidTr="00A124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4B2EFB81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proofErr w:type="spellStart"/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Edoxaban</w:t>
            </w:r>
            <w:proofErr w:type="spellEnd"/>
          </w:p>
        </w:tc>
        <w:tc>
          <w:tcPr>
            <w:tcW w:w="629" w:type="pct"/>
          </w:tcPr>
          <w:p w14:paraId="64737142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17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(34.7)</w:t>
            </w:r>
          </w:p>
        </w:tc>
        <w:tc>
          <w:tcPr>
            <w:tcW w:w="707" w:type="pct"/>
          </w:tcPr>
          <w:p w14:paraId="3BCCD24F" w14:textId="6BD3EB24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41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33.0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  <w:vAlign w:val="center"/>
          </w:tcPr>
          <w:p w14:paraId="76079405" w14:textId="2E88D86F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9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56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56)</w:t>
            </w:r>
          </w:p>
        </w:tc>
        <w:tc>
          <w:tcPr>
            <w:tcW w:w="1047" w:type="pct"/>
          </w:tcPr>
          <w:p w14:paraId="4B8F0C3F" w14:textId="50054A7E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27F2DBDD" w14:textId="49D5AE85" w:rsidTr="00A124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FB2CDF6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ivaroxaban</w:t>
            </w:r>
          </w:p>
        </w:tc>
        <w:tc>
          <w:tcPr>
            <w:tcW w:w="629" w:type="pct"/>
          </w:tcPr>
          <w:p w14:paraId="49941B3A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16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(32.7)</w:t>
            </w:r>
          </w:p>
        </w:tc>
        <w:tc>
          <w:tcPr>
            <w:tcW w:w="707" w:type="pct"/>
          </w:tcPr>
          <w:p w14:paraId="51E55723" w14:textId="3CB32918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5 (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15.2</w:t>
            </w:r>
            <w:r w:rsidRPr="00A43321"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  <w:vAlign w:val="center"/>
          </w:tcPr>
          <w:p w14:paraId="36AE1917" w14:textId="0CE16F08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6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8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.67)</w:t>
            </w:r>
          </w:p>
        </w:tc>
        <w:tc>
          <w:tcPr>
            <w:tcW w:w="1047" w:type="pct"/>
          </w:tcPr>
          <w:p w14:paraId="2594F1CB" w14:textId="56633326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70D4BDBC" w14:textId="336DC0ED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66B8B170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 xml:space="preserve">Prescription dose 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29" w:type="pct"/>
            <w:hideMark/>
          </w:tcPr>
          <w:p w14:paraId="567C05DB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  <w:hideMark/>
          </w:tcPr>
          <w:p w14:paraId="6EF9792C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70299D6D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148F1579" w14:textId="75F6FEAB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34</w:t>
            </w:r>
          </w:p>
        </w:tc>
      </w:tr>
      <w:tr w:rsidR="0059312F" w:rsidRPr="00A43321" w14:paraId="317C3A8F" w14:textId="50378079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2C7FC0D2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Underdose</w:t>
            </w:r>
          </w:p>
        </w:tc>
        <w:tc>
          <w:tcPr>
            <w:tcW w:w="629" w:type="pct"/>
            <w:hideMark/>
          </w:tcPr>
          <w:p w14:paraId="3C1504F1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7 (34.7)</w:t>
            </w:r>
          </w:p>
        </w:tc>
        <w:tc>
          <w:tcPr>
            <w:tcW w:w="707" w:type="pct"/>
            <w:hideMark/>
          </w:tcPr>
          <w:p w14:paraId="0D6B646D" w14:textId="1D7CA699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2.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05724316" w14:textId="573D6FD0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40A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pct"/>
          </w:tcPr>
          <w:p w14:paraId="7C4880AA" w14:textId="23C987FA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0B3206C4" w14:textId="047CEA61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05DF51B3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tandard dose</w:t>
            </w:r>
          </w:p>
        </w:tc>
        <w:tc>
          <w:tcPr>
            <w:tcW w:w="629" w:type="pct"/>
            <w:hideMark/>
          </w:tcPr>
          <w:p w14:paraId="634DFA05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8 (57.1)</w:t>
            </w:r>
          </w:p>
        </w:tc>
        <w:tc>
          <w:tcPr>
            <w:tcW w:w="707" w:type="pct"/>
            <w:hideMark/>
          </w:tcPr>
          <w:p w14:paraId="417D8249" w14:textId="3C32F309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5.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6C9ED11F" w14:textId="5A81AA51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6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52)</w:t>
            </w:r>
          </w:p>
        </w:tc>
        <w:tc>
          <w:tcPr>
            <w:tcW w:w="1047" w:type="pct"/>
          </w:tcPr>
          <w:p w14:paraId="47383F03" w14:textId="534080EC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35F0D8F7" w14:textId="53D643A2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193A331F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Overdose</w:t>
            </w:r>
          </w:p>
        </w:tc>
        <w:tc>
          <w:tcPr>
            <w:tcW w:w="629" w:type="pct"/>
            <w:hideMark/>
          </w:tcPr>
          <w:p w14:paraId="68C7DC4A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4 (8.2)</w:t>
            </w:r>
          </w:p>
        </w:tc>
        <w:tc>
          <w:tcPr>
            <w:tcW w:w="707" w:type="pct"/>
            <w:hideMark/>
          </w:tcPr>
          <w:p w14:paraId="565AED48" w14:textId="5221BA5C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.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58DA8C2D" w14:textId="4CB55B16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0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4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14)</w:t>
            </w:r>
          </w:p>
        </w:tc>
        <w:tc>
          <w:tcPr>
            <w:tcW w:w="1047" w:type="pct"/>
          </w:tcPr>
          <w:p w14:paraId="5DED8D1E" w14:textId="2B1B7EC1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2D582A1C" w14:textId="7D4BADFB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73C0502C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Co-medications</w:t>
            </w:r>
          </w:p>
        </w:tc>
        <w:tc>
          <w:tcPr>
            <w:tcW w:w="629" w:type="pct"/>
            <w:hideMark/>
          </w:tcPr>
          <w:p w14:paraId="33D09D06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  <w:hideMark/>
          </w:tcPr>
          <w:p w14:paraId="6524BE87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34653E80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5B5E8093" w14:textId="747B2C73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42F06453" w14:textId="5377741F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2A543450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Antiplatelets</w:t>
            </w:r>
          </w:p>
        </w:tc>
        <w:tc>
          <w:tcPr>
            <w:tcW w:w="629" w:type="pct"/>
            <w:hideMark/>
          </w:tcPr>
          <w:p w14:paraId="7B67A71E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 (6.1)</w:t>
            </w:r>
          </w:p>
        </w:tc>
        <w:tc>
          <w:tcPr>
            <w:tcW w:w="707" w:type="pct"/>
            <w:hideMark/>
          </w:tcPr>
          <w:p w14:paraId="528323BB" w14:textId="775DF9CF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2.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43001039" w14:textId="584F8A3B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20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7)</w:t>
            </w:r>
          </w:p>
        </w:tc>
        <w:tc>
          <w:tcPr>
            <w:tcW w:w="1047" w:type="pct"/>
          </w:tcPr>
          <w:p w14:paraId="28AEB89B" w14:textId="16C4223E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81</w:t>
            </w:r>
          </w:p>
        </w:tc>
      </w:tr>
      <w:tr w:rsidR="0059312F" w:rsidRPr="00A43321" w14:paraId="59A5BD62" w14:textId="51ECE900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1B4590A8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ACEIs or ARBs</w:t>
            </w:r>
          </w:p>
        </w:tc>
        <w:tc>
          <w:tcPr>
            <w:tcW w:w="629" w:type="pct"/>
            <w:hideMark/>
          </w:tcPr>
          <w:p w14:paraId="56CB41F7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8 (36.7)</w:t>
            </w:r>
          </w:p>
        </w:tc>
        <w:tc>
          <w:tcPr>
            <w:tcW w:w="707" w:type="pct"/>
            <w:hideMark/>
          </w:tcPr>
          <w:p w14:paraId="4EAE7EC4" w14:textId="6DC13B2D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4.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36F819C6" w14:textId="331D6D5D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2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28)</w:t>
            </w:r>
          </w:p>
        </w:tc>
        <w:tc>
          <w:tcPr>
            <w:tcW w:w="1047" w:type="pct"/>
          </w:tcPr>
          <w:p w14:paraId="08B384E9" w14:textId="527C32F9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287</w:t>
            </w:r>
          </w:p>
        </w:tc>
      </w:tr>
      <w:tr w:rsidR="0059312F" w:rsidRPr="00A43321" w14:paraId="3C811D14" w14:textId="69FEA54D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465F3BCE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Beta-blockers</w:t>
            </w:r>
          </w:p>
        </w:tc>
        <w:tc>
          <w:tcPr>
            <w:tcW w:w="629" w:type="pct"/>
            <w:hideMark/>
          </w:tcPr>
          <w:p w14:paraId="4E863A8E" w14:textId="15CC5AAB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8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7.6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707" w:type="pct"/>
            <w:hideMark/>
          </w:tcPr>
          <w:p w14:paraId="0E8148EF" w14:textId="3D52248F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87 (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6854705B" w14:textId="1D299BB6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3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72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49)</w:t>
            </w:r>
          </w:p>
        </w:tc>
        <w:tc>
          <w:tcPr>
            <w:tcW w:w="1047" w:type="pct"/>
          </w:tcPr>
          <w:p w14:paraId="69185FD3" w14:textId="0F41DBC0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96</w:t>
            </w:r>
          </w:p>
        </w:tc>
      </w:tr>
      <w:tr w:rsidR="0059312F" w:rsidRPr="00A43321" w14:paraId="3B7AE547" w14:textId="67210E39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40454EEC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Calcium channel blockers</w:t>
            </w:r>
          </w:p>
        </w:tc>
        <w:tc>
          <w:tcPr>
            <w:tcW w:w="629" w:type="pct"/>
            <w:hideMark/>
          </w:tcPr>
          <w:p w14:paraId="3DF19897" w14:textId="785E20C2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2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4.5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707" w:type="pct"/>
            <w:hideMark/>
          </w:tcPr>
          <w:p w14:paraId="78779F0F" w14:textId="632ADCD0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08 (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.2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22963AE9" w14:textId="2D39988B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50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79)</w:t>
            </w:r>
          </w:p>
        </w:tc>
        <w:tc>
          <w:tcPr>
            <w:tcW w:w="1047" w:type="pct"/>
          </w:tcPr>
          <w:p w14:paraId="7A2B821C" w14:textId="776420EC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57</w:t>
            </w:r>
          </w:p>
        </w:tc>
      </w:tr>
      <w:tr w:rsidR="0059312F" w:rsidRPr="00A43321" w14:paraId="2322340C" w14:textId="722B7177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74BAB3F3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Diuretics</w:t>
            </w:r>
          </w:p>
        </w:tc>
        <w:tc>
          <w:tcPr>
            <w:tcW w:w="629" w:type="pct"/>
            <w:hideMark/>
          </w:tcPr>
          <w:p w14:paraId="39966558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1 (22.4)</w:t>
            </w:r>
          </w:p>
        </w:tc>
        <w:tc>
          <w:tcPr>
            <w:tcW w:w="707" w:type="pct"/>
            <w:hideMark/>
          </w:tcPr>
          <w:p w14:paraId="59BAA261" w14:textId="54A7098E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6.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312C7946" w14:textId="629225D5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2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47)</w:t>
            </w:r>
          </w:p>
        </w:tc>
        <w:tc>
          <w:tcPr>
            <w:tcW w:w="1047" w:type="pct"/>
          </w:tcPr>
          <w:p w14:paraId="07ACE7D5" w14:textId="6E3D3BF5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90</w:t>
            </w:r>
          </w:p>
        </w:tc>
      </w:tr>
      <w:tr w:rsidR="0059312F" w:rsidRPr="00A43321" w14:paraId="3CB79659" w14:textId="0F4684C3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7233778A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tatins</w:t>
            </w:r>
          </w:p>
        </w:tc>
        <w:tc>
          <w:tcPr>
            <w:tcW w:w="629" w:type="pct"/>
            <w:hideMark/>
          </w:tcPr>
          <w:p w14:paraId="3B7DD867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7 (55.1)</w:t>
            </w:r>
          </w:p>
        </w:tc>
        <w:tc>
          <w:tcPr>
            <w:tcW w:w="707" w:type="pct"/>
            <w:hideMark/>
          </w:tcPr>
          <w:p w14:paraId="65E3B737" w14:textId="1EDE1FB0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8.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08AD69E7" w14:textId="049B5489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8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51)</w:t>
            </w:r>
          </w:p>
        </w:tc>
        <w:tc>
          <w:tcPr>
            <w:tcW w:w="1047" w:type="pct"/>
          </w:tcPr>
          <w:p w14:paraId="1F5FF107" w14:textId="23D1BC70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79</w:t>
            </w:r>
          </w:p>
        </w:tc>
      </w:tr>
      <w:tr w:rsidR="0059312F" w:rsidRPr="00A43321" w14:paraId="6DB1995C" w14:textId="3EAE5842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6A0F96CB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 xml:space="preserve">CYP inhibitors 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29" w:type="pct"/>
            <w:hideMark/>
          </w:tcPr>
          <w:p w14:paraId="7318C801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7 (14.3)</w:t>
            </w:r>
          </w:p>
        </w:tc>
        <w:tc>
          <w:tcPr>
            <w:tcW w:w="707" w:type="pct"/>
            <w:hideMark/>
          </w:tcPr>
          <w:p w14:paraId="18BDBB89" w14:textId="222E2680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3.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5095DA06" w14:textId="5E4AC9E2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7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40)</w:t>
            </w:r>
          </w:p>
        </w:tc>
        <w:tc>
          <w:tcPr>
            <w:tcW w:w="1047" w:type="pct"/>
          </w:tcPr>
          <w:p w14:paraId="417CB717" w14:textId="032F309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89</w:t>
            </w:r>
          </w:p>
        </w:tc>
      </w:tr>
      <w:tr w:rsidR="0059312F" w:rsidRPr="00A43321" w14:paraId="7A945C30" w14:textId="6888C266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515562D2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Previous myocardial infarction</w:t>
            </w:r>
          </w:p>
        </w:tc>
        <w:tc>
          <w:tcPr>
            <w:tcW w:w="629" w:type="pct"/>
          </w:tcPr>
          <w:p w14:paraId="53BCEAA1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4 (10.3)</w:t>
            </w:r>
          </w:p>
        </w:tc>
        <w:tc>
          <w:tcPr>
            <w:tcW w:w="707" w:type="pct"/>
          </w:tcPr>
          <w:p w14:paraId="11820240" w14:textId="586338E5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.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391EBEE7" w14:textId="20703B3A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33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29)</w:t>
            </w:r>
          </w:p>
        </w:tc>
        <w:tc>
          <w:tcPr>
            <w:tcW w:w="1047" w:type="pct"/>
          </w:tcPr>
          <w:p w14:paraId="6196A31C" w14:textId="15818CAD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91</w:t>
            </w:r>
          </w:p>
        </w:tc>
      </w:tr>
      <w:tr w:rsidR="0059312F" w:rsidRPr="00A43321" w14:paraId="319A796D" w14:textId="6AFC6420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28A18943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Previous stroke/TIA/TE</w:t>
            </w:r>
          </w:p>
        </w:tc>
        <w:tc>
          <w:tcPr>
            <w:tcW w:w="629" w:type="pct"/>
          </w:tcPr>
          <w:p w14:paraId="581B9180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7 (14.0)</w:t>
            </w:r>
          </w:p>
        </w:tc>
        <w:tc>
          <w:tcPr>
            <w:tcW w:w="707" w:type="pct"/>
          </w:tcPr>
          <w:p w14:paraId="34A9C440" w14:textId="17F8D705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8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2.2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6C120FB2" w14:textId="7760F40C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5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88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72)</w:t>
            </w:r>
          </w:p>
        </w:tc>
        <w:tc>
          <w:tcPr>
            <w:tcW w:w="1047" w:type="pct"/>
          </w:tcPr>
          <w:p w14:paraId="6F9A2299" w14:textId="2FF9A5BF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24</w:t>
            </w:r>
          </w:p>
        </w:tc>
      </w:tr>
      <w:tr w:rsidR="0059312F" w:rsidRPr="00A43321" w14:paraId="7E81523D" w14:textId="072E34E8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0E3116A7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Previous bleeding events</w:t>
            </w:r>
          </w:p>
        </w:tc>
        <w:tc>
          <w:tcPr>
            <w:tcW w:w="629" w:type="pct"/>
          </w:tcPr>
          <w:p w14:paraId="0C3EC629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4 (18.2)</w:t>
            </w:r>
          </w:p>
        </w:tc>
        <w:tc>
          <w:tcPr>
            <w:tcW w:w="707" w:type="pct"/>
          </w:tcPr>
          <w:p w14:paraId="5F44BCED" w14:textId="15DCDE31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8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.2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299BC061" w14:textId="79B57C98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8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9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33)</w:t>
            </w:r>
          </w:p>
        </w:tc>
        <w:tc>
          <w:tcPr>
            <w:tcW w:w="1047" w:type="pct"/>
          </w:tcPr>
          <w:p w14:paraId="12B05C5C" w14:textId="071EEADE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213</w:t>
            </w:r>
          </w:p>
        </w:tc>
      </w:tr>
      <w:tr w:rsidR="0059312F" w:rsidRPr="00A43321" w14:paraId="6281CF75" w14:textId="12D3F21E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423CD9FB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Comorbidities</w:t>
            </w:r>
          </w:p>
        </w:tc>
        <w:tc>
          <w:tcPr>
            <w:tcW w:w="629" w:type="pct"/>
            <w:hideMark/>
          </w:tcPr>
          <w:p w14:paraId="33835AB6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  <w:hideMark/>
          </w:tcPr>
          <w:p w14:paraId="513BBA81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4BADC2D9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67FC2151" w14:textId="1EC0208F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6AF89492" w14:textId="4E971803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2900ADEC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Hypertension</w:t>
            </w:r>
          </w:p>
        </w:tc>
        <w:tc>
          <w:tcPr>
            <w:tcW w:w="629" w:type="pct"/>
            <w:hideMark/>
          </w:tcPr>
          <w:p w14:paraId="1A1CF839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3 (67.3)</w:t>
            </w:r>
          </w:p>
        </w:tc>
        <w:tc>
          <w:tcPr>
            <w:tcW w:w="707" w:type="pct"/>
            <w:hideMark/>
          </w:tcPr>
          <w:p w14:paraId="646B731A" w14:textId="72979D84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7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5F6E1FA0" w14:textId="57BBFBE1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54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79)</w:t>
            </w:r>
          </w:p>
        </w:tc>
        <w:tc>
          <w:tcPr>
            <w:tcW w:w="1047" w:type="pct"/>
          </w:tcPr>
          <w:p w14:paraId="15810109" w14:textId="65E8B228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49</w:t>
            </w:r>
          </w:p>
        </w:tc>
      </w:tr>
      <w:tr w:rsidR="0059312F" w:rsidRPr="00A43321" w14:paraId="09121CFD" w14:textId="111176DC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5D6890C9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Diabetes mellitus</w:t>
            </w:r>
          </w:p>
        </w:tc>
        <w:tc>
          <w:tcPr>
            <w:tcW w:w="629" w:type="pct"/>
            <w:hideMark/>
          </w:tcPr>
          <w:p w14:paraId="0F8750A8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4 (28.6)</w:t>
            </w:r>
          </w:p>
        </w:tc>
        <w:tc>
          <w:tcPr>
            <w:tcW w:w="707" w:type="pct"/>
            <w:hideMark/>
          </w:tcPr>
          <w:p w14:paraId="552DE425" w14:textId="0673658A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8.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3A6CBE75" w14:textId="5477DF91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54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85)</w:t>
            </w:r>
          </w:p>
        </w:tc>
        <w:tc>
          <w:tcPr>
            <w:tcW w:w="1047" w:type="pct"/>
          </w:tcPr>
          <w:p w14:paraId="66099F6D" w14:textId="16325C43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4</w:t>
            </w:r>
          </w:p>
        </w:tc>
      </w:tr>
      <w:tr w:rsidR="0059312F" w:rsidRPr="00A43321" w14:paraId="35D291C2" w14:textId="1A35F9B5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16EECCB0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Congestive heart failure</w:t>
            </w:r>
          </w:p>
        </w:tc>
        <w:tc>
          <w:tcPr>
            <w:tcW w:w="629" w:type="pct"/>
            <w:hideMark/>
          </w:tcPr>
          <w:p w14:paraId="622F26F2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5 (10.2)</w:t>
            </w:r>
          </w:p>
        </w:tc>
        <w:tc>
          <w:tcPr>
            <w:tcW w:w="707" w:type="pct"/>
            <w:hideMark/>
          </w:tcPr>
          <w:p w14:paraId="45F5F5CB" w14:textId="1DAD26B8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9.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47F1817F" w14:textId="4BF64E4A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24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)</w:t>
            </w:r>
          </w:p>
        </w:tc>
        <w:tc>
          <w:tcPr>
            <w:tcW w:w="1047" w:type="pct"/>
          </w:tcPr>
          <w:p w14:paraId="23B957D1" w14:textId="69ABB068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10</w:t>
            </w:r>
          </w:p>
        </w:tc>
      </w:tr>
      <w:tr w:rsidR="0059312F" w:rsidRPr="00A43321" w14:paraId="0E9196F0" w14:textId="186AB635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6A2E998A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L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iver disease</w:t>
            </w:r>
          </w:p>
        </w:tc>
        <w:tc>
          <w:tcPr>
            <w:tcW w:w="629" w:type="pct"/>
          </w:tcPr>
          <w:p w14:paraId="18C529B6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)</w:t>
            </w:r>
          </w:p>
        </w:tc>
        <w:tc>
          <w:tcPr>
            <w:tcW w:w="707" w:type="pct"/>
          </w:tcPr>
          <w:p w14:paraId="5EDDF824" w14:textId="718C4386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.1)</w:t>
            </w:r>
          </w:p>
        </w:tc>
        <w:tc>
          <w:tcPr>
            <w:tcW w:w="1047" w:type="pct"/>
          </w:tcPr>
          <w:p w14:paraId="26D75F03" w14:textId="7A9B78CB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047" w:type="pct"/>
          </w:tcPr>
          <w:p w14:paraId="50DCDB75" w14:textId="63546FEA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28</w:t>
            </w:r>
          </w:p>
        </w:tc>
      </w:tr>
      <w:tr w:rsidR="0059312F" w:rsidRPr="00A43321" w14:paraId="3D27CB03" w14:textId="43DBE6EE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025829B7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Anemia</w:t>
            </w:r>
          </w:p>
        </w:tc>
        <w:tc>
          <w:tcPr>
            <w:tcW w:w="629" w:type="pct"/>
            <w:hideMark/>
          </w:tcPr>
          <w:p w14:paraId="0B45119F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1 (42.9)</w:t>
            </w:r>
          </w:p>
        </w:tc>
        <w:tc>
          <w:tcPr>
            <w:tcW w:w="707" w:type="pct"/>
            <w:hideMark/>
          </w:tcPr>
          <w:p w14:paraId="73C1C6D2" w14:textId="273B15D2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0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4.4)</w:t>
            </w:r>
          </w:p>
        </w:tc>
        <w:tc>
          <w:tcPr>
            <w:tcW w:w="1047" w:type="pct"/>
          </w:tcPr>
          <w:p w14:paraId="2DA9C58C" w14:textId="2CDEAB1E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2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27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95)</w:t>
            </w:r>
          </w:p>
        </w:tc>
        <w:tc>
          <w:tcPr>
            <w:tcW w:w="1047" w:type="pct"/>
          </w:tcPr>
          <w:p w14:paraId="6637009D" w14:textId="0D1A0C13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4</w:t>
            </w:r>
          </w:p>
        </w:tc>
      </w:tr>
      <w:tr w:rsidR="0059312F" w:rsidRPr="00A43321" w14:paraId="5882E713" w14:textId="671F842A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3AA41645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moking</w:t>
            </w:r>
          </w:p>
        </w:tc>
        <w:tc>
          <w:tcPr>
            <w:tcW w:w="629" w:type="pct"/>
            <w:hideMark/>
          </w:tcPr>
          <w:p w14:paraId="43F72949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0 (22.3)</w:t>
            </w:r>
          </w:p>
        </w:tc>
        <w:tc>
          <w:tcPr>
            <w:tcW w:w="707" w:type="pct"/>
            <w:hideMark/>
          </w:tcPr>
          <w:p w14:paraId="7BF7B5A6" w14:textId="4EB02ECD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3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1.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40FE1BB5" w14:textId="329FF8A0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5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73)</w:t>
            </w:r>
          </w:p>
        </w:tc>
        <w:tc>
          <w:tcPr>
            <w:tcW w:w="1047" w:type="pct"/>
          </w:tcPr>
          <w:p w14:paraId="3F1E2622" w14:textId="0CDA8661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26</w:t>
            </w:r>
          </w:p>
        </w:tc>
      </w:tr>
      <w:tr w:rsidR="0059312F" w:rsidRPr="00A43321" w14:paraId="1050374F" w14:textId="02A9CF41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30E7992C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Alcohol</w:t>
            </w:r>
          </w:p>
        </w:tc>
        <w:tc>
          <w:tcPr>
            <w:tcW w:w="629" w:type="pct"/>
            <w:hideMark/>
          </w:tcPr>
          <w:p w14:paraId="3FEBFB96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7 (37.8)</w:t>
            </w:r>
          </w:p>
        </w:tc>
        <w:tc>
          <w:tcPr>
            <w:tcW w:w="707" w:type="pct"/>
            <w:hideMark/>
          </w:tcPr>
          <w:p w14:paraId="5B1F71B9" w14:textId="717B5F4A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.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6139A0A2" w14:textId="4E295056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61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1)</w:t>
            </w:r>
          </w:p>
        </w:tc>
        <w:tc>
          <w:tcPr>
            <w:tcW w:w="1047" w:type="pct"/>
          </w:tcPr>
          <w:p w14:paraId="4780AF7A" w14:textId="3A006E21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42</w:t>
            </w:r>
          </w:p>
        </w:tc>
      </w:tr>
      <w:tr w:rsidR="0059312F" w:rsidRPr="00A43321" w14:paraId="6D297172" w14:textId="2ED8C460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hideMark/>
          </w:tcPr>
          <w:p w14:paraId="7066949C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CHA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vertAlign w:val="subscript"/>
              </w:rPr>
              <w:t>2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DS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vertAlign w:val="subscript"/>
              </w:rPr>
              <w:t>2</w:t>
            </w: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-VASc score</w:t>
            </w:r>
          </w:p>
        </w:tc>
        <w:tc>
          <w:tcPr>
            <w:tcW w:w="629" w:type="pct"/>
          </w:tcPr>
          <w:p w14:paraId="2A600661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</w:tcPr>
          <w:p w14:paraId="40E18BAF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0A2F5683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4CF25451" w14:textId="1BD67FA0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605</w:t>
            </w:r>
          </w:p>
        </w:tc>
      </w:tr>
      <w:tr w:rsidR="0059312F" w:rsidRPr="00A43321" w14:paraId="69CD9D95" w14:textId="07997F2C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69F22264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&lt; 3</w:t>
            </w:r>
          </w:p>
        </w:tc>
        <w:tc>
          <w:tcPr>
            <w:tcW w:w="629" w:type="pct"/>
          </w:tcPr>
          <w:p w14:paraId="091E3976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7 (34.7)</w:t>
            </w:r>
          </w:p>
        </w:tc>
        <w:tc>
          <w:tcPr>
            <w:tcW w:w="707" w:type="pct"/>
          </w:tcPr>
          <w:p w14:paraId="678F2341" w14:textId="58656312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.6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32047805" w14:textId="30E9F7DB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40A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pct"/>
          </w:tcPr>
          <w:p w14:paraId="26B062FF" w14:textId="0EB6F4B5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639DA665" w14:textId="57D2AA53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10234090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≥ 3</w:t>
            </w:r>
          </w:p>
        </w:tc>
        <w:tc>
          <w:tcPr>
            <w:tcW w:w="629" w:type="pct"/>
          </w:tcPr>
          <w:p w14:paraId="33708937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2 (65.3)</w:t>
            </w:r>
          </w:p>
        </w:tc>
        <w:tc>
          <w:tcPr>
            <w:tcW w:w="707" w:type="pct"/>
          </w:tcPr>
          <w:p w14:paraId="7F4CBF98" w14:textId="41D2A15F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.4)</w:t>
            </w:r>
          </w:p>
        </w:tc>
        <w:tc>
          <w:tcPr>
            <w:tcW w:w="1047" w:type="pct"/>
          </w:tcPr>
          <w:p w14:paraId="7C930E43" w14:textId="551123A0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7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57)</w:t>
            </w:r>
          </w:p>
        </w:tc>
        <w:tc>
          <w:tcPr>
            <w:tcW w:w="1047" w:type="pct"/>
          </w:tcPr>
          <w:p w14:paraId="47DD1C40" w14:textId="227DC884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3481A8A0" w14:textId="0891A4E3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2056CA0" w14:textId="77777777" w:rsidR="0059312F" w:rsidRPr="001F6690" w:rsidRDefault="0059312F" w:rsidP="0059312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 xml:space="preserve">Modified HAS-BLED score </w:t>
            </w:r>
            <w:r w:rsidRPr="001F6690">
              <w:rPr>
                <w:rFonts w:ascii="Times New Roman" w:eastAsiaTheme="majorHAnsi" w:hAnsi="Times New Roman" w:cs="Times New Roman"/>
                <w:b w:val="0"/>
                <w:bCs w:val="0"/>
                <w:szCs w:val="20"/>
                <w:vertAlign w:val="superscript"/>
              </w:rPr>
              <w:t>c</w:t>
            </w:r>
          </w:p>
        </w:tc>
        <w:tc>
          <w:tcPr>
            <w:tcW w:w="629" w:type="pct"/>
          </w:tcPr>
          <w:p w14:paraId="1524FA3D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7" w:type="pct"/>
          </w:tcPr>
          <w:p w14:paraId="46A0ADE8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0E88C7A9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7" w:type="pct"/>
          </w:tcPr>
          <w:p w14:paraId="566F3F94" w14:textId="1CF0AFD0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51</w:t>
            </w:r>
          </w:p>
        </w:tc>
      </w:tr>
      <w:tr w:rsidR="0059312F" w:rsidRPr="00A43321" w14:paraId="5C74E564" w14:textId="04E6E391" w:rsidTr="008D0A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6D2EBF57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&lt; 3</w:t>
            </w:r>
          </w:p>
        </w:tc>
        <w:tc>
          <w:tcPr>
            <w:tcW w:w="629" w:type="pct"/>
          </w:tcPr>
          <w:p w14:paraId="356F55CE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3 (67.3)</w:t>
            </w:r>
          </w:p>
        </w:tc>
        <w:tc>
          <w:tcPr>
            <w:tcW w:w="707" w:type="pct"/>
          </w:tcPr>
          <w:p w14:paraId="0B3B9A94" w14:textId="288C14EA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0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5A67F508" w14:textId="2A96D198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40A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pct"/>
          </w:tcPr>
          <w:p w14:paraId="28B4DA24" w14:textId="12D5537D" w:rsidR="0059312F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9312F" w:rsidRPr="00A43321" w14:paraId="3A7C46AD" w14:textId="3D214DDA" w:rsidTr="008D0A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0B91266A" w14:textId="77777777" w:rsidR="0059312F" w:rsidRPr="001F6690" w:rsidRDefault="0059312F" w:rsidP="0059312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≥ 3</w:t>
            </w:r>
          </w:p>
        </w:tc>
        <w:tc>
          <w:tcPr>
            <w:tcW w:w="629" w:type="pct"/>
          </w:tcPr>
          <w:p w14:paraId="5A7B785D" w14:textId="77777777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6 (32.7)</w:t>
            </w:r>
          </w:p>
        </w:tc>
        <w:tc>
          <w:tcPr>
            <w:tcW w:w="707" w:type="pct"/>
          </w:tcPr>
          <w:p w14:paraId="4DC5690B" w14:textId="673AC16A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9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47" w:type="pct"/>
          </w:tcPr>
          <w:p w14:paraId="3D1530E3" w14:textId="7FD658E1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60</w:t>
            </w:r>
            <w:r w:rsidR="00643D3B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2)</w:t>
            </w:r>
          </w:p>
        </w:tc>
        <w:tc>
          <w:tcPr>
            <w:tcW w:w="1047" w:type="pct"/>
          </w:tcPr>
          <w:p w14:paraId="41B47591" w14:textId="3B80C4EF" w:rsidR="0059312F" w:rsidRPr="00A43321" w:rsidRDefault="0059312F" w:rsidP="0059312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4CB027CC" w14:textId="0ED63BA1" w:rsidR="003F6C51" w:rsidRPr="00A43321" w:rsidRDefault="003F6C51" w:rsidP="003F6C5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A43321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ACEIs, angiotensin converting enzyme inhibitors; ARBs, angiotensin II receptor blockers; BMI, body mass index; CYP, cytochrome P450 family; DOACs, direct oral anticoagulants; </w:t>
      </w:r>
      <w:r w:rsidR="009D252F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HR:</w:t>
      </w:r>
      <w:r w:rsidR="009D252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9D252F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hazard</w:t>
      </w:r>
      <w:r w:rsidR="009D252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9D252F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ratio;</w:t>
      </w:r>
      <w:r w:rsidR="009D252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A43321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TE: </w:t>
      </w:r>
      <w:r w:rsidRPr="00A43321">
        <w:rPr>
          <w:rFonts w:ascii="Times New Roman" w:eastAsia="맑은 고딕" w:hAnsi="Times New Roman" w:cs="Times New Roman"/>
          <w:bCs/>
          <w:kern w:val="0"/>
          <w:szCs w:val="20"/>
        </w:rPr>
        <w:t>thromboembolism</w:t>
      </w:r>
      <w:r>
        <w:rPr>
          <w:rFonts w:ascii="Times New Roman" w:eastAsia="맑은 고딕" w:hAnsi="Times New Roman" w:cs="Times New Roman"/>
          <w:bCs/>
          <w:kern w:val="0"/>
          <w:szCs w:val="20"/>
        </w:rPr>
        <w:t xml:space="preserve">; </w:t>
      </w:r>
      <w:r w:rsidRPr="00A43321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TIA, transient ischemic attack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.</w:t>
      </w:r>
    </w:p>
    <w:p w14:paraId="1CF3ABDB" w14:textId="77777777" w:rsidR="003F6C51" w:rsidRPr="00A43321" w:rsidRDefault="003F6C51" w:rsidP="003F6C5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A43321"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 xml:space="preserve">a </w:t>
      </w:r>
      <w:r w:rsidRPr="00A43321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Standard dose was defined according to the FDA-approved labeling.</w:t>
      </w:r>
    </w:p>
    <w:p w14:paraId="4B14B5DE" w14:textId="77777777" w:rsidR="003F6C51" w:rsidRDefault="003F6C51" w:rsidP="003F6C51">
      <w:pPr>
        <w:widowControl/>
        <w:wordWrap/>
        <w:autoSpaceDE/>
        <w:autoSpaceDN/>
        <w:spacing w:after="0" w:line="240" w:lineRule="auto"/>
        <w:rPr>
          <w:rFonts w:ascii="Times New Roman" w:eastAsiaTheme="majorHAnsi" w:hAnsi="Times New Roman" w:cs="Times New Roman"/>
          <w:szCs w:val="20"/>
        </w:rPr>
      </w:pPr>
      <w:r w:rsidRPr="00547A64">
        <w:rPr>
          <w:rFonts w:ascii="Times New Roman" w:eastAsiaTheme="majorHAnsi" w:hAnsi="Times New Roman" w:cs="Times New Roman"/>
          <w:szCs w:val="20"/>
          <w:vertAlign w:val="superscript"/>
        </w:rPr>
        <w:t>b</w:t>
      </w:r>
      <w:r w:rsidRPr="00A43321">
        <w:rPr>
          <w:rFonts w:ascii="Times New Roman" w:eastAsiaTheme="majorHAnsi" w:hAnsi="Times New Roman" w:cs="Times New Roman"/>
          <w:szCs w:val="20"/>
        </w:rPr>
        <w:t xml:space="preserve"> </w:t>
      </w:r>
      <w:bookmarkStart w:id="1" w:name="_Hlk148342238"/>
      <w:r w:rsidRPr="00A43321">
        <w:rPr>
          <w:rFonts w:ascii="Times New Roman" w:eastAsiaTheme="majorHAnsi" w:hAnsi="Times New Roman" w:cs="Times New Roman"/>
          <w:szCs w:val="20"/>
        </w:rPr>
        <w:t>C</w:t>
      </w:r>
      <w:r w:rsidRPr="00A43321">
        <w:rPr>
          <w:rFonts w:ascii="Times New Roman" w:eastAsiaTheme="majorHAnsi" w:hAnsi="Times New Roman" w:cs="Times New Roman" w:hint="eastAsia"/>
          <w:szCs w:val="20"/>
        </w:rPr>
        <w:t>YP</w:t>
      </w:r>
      <w:r w:rsidRPr="00A43321">
        <w:rPr>
          <w:rFonts w:ascii="Times New Roman" w:eastAsiaTheme="majorHAnsi" w:hAnsi="Times New Roman" w:cs="Times New Roman"/>
          <w:szCs w:val="20"/>
        </w:rPr>
        <w:t xml:space="preserve"> inhibitor</w:t>
      </w:r>
      <w:r>
        <w:rPr>
          <w:rFonts w:ascii="Times New Roman" w:eastAsiaTheme="majorHAnsi" w:hAnsi="Times New Roman" w:cs="Times New Roman"/>
          <w:szCs w:val="20"/>
        </w:rPr>
        <w:t>s</w:t>
      </w:r>
      <w:r w:rsidRPr="00A43321">
        <w:rPr>
          <w:rFonts w:ascii="Times New Roman" w:eastAsiaTheme="majorHAnsi" w:hAnsi="Times New Roman" w:cs="Times New Roman"/>
          <w:szCs w:val="20"/>
        </w:rPr>
        <w:t xml:space="preserve"> included </w:t>
      </w:r>
      <w:r w:rsidRPr="0033387C">
        <w:rPr>
          <w:rFonts w:ascii="Times New Roman" w:eastAsiaTheme="majorHAnsi" w:hAnsi="Times New Roman" w:cs="Times New Roman"/>
          <w:szCs w:val="20"/>
        </w:rPr>
        <w:t>amiodarone, dronedarone, diltiazem, verapamil, and imatinib</w:t>
      </w:r>
      <w:bookmarkEnd w:id="1"/>
      <w:r w:rsidRPr="00A43321">
        <w:rPr>
          <w:rFonts w:ascii="Times New Roman" w:eastAsiaTheme="majorHAnsi" w:hAnsi="Times New Roman" w:cs="Times New Roman"/>
          <w:szCs w:val="20"/>
        </w:rPr>
        <w:t>.</w:t>
      </w:r>
    </w:p>
    <w:p w14:paraId="7491E029" w14:textId="77777777" w:rsidR="003F6C51" w:rsidRPr="00C76576" w:rsidRDefault="003F6C51" w:rsidP="003F6C51">
      <w:pPr>
        <w:widowControl/>
        <w:wordWrap/>
        <w:autoSpaceDE/>
        <w:autoSpaceDN/>
        <w:spacing w:after="0" w:line="240" w:lineRule="auto"/>
        <w:rPr>
          <w:rFonts w:ascii="Times New Roman" w:eastAsiaTheme="majorHAnsi" w:hAnsi="Times New Roman" w:cs="Times New Roman"/>
          <w:szCs w:val="20"/>
        </w:rPr>
      </w:pPr>
      <w:r>
        <w:rPr>
          <w:rFonts w:ascii="Times New Roman" w:eastAsiaTheme="majorHAnsi" w:hAnsi="Times New Roman" w:cs="Times New Roman"/>
          <w:szCs w:val="20"/>
          <w:vertAlign w:val="superscript"/>
        </w:rPr>
        <w:t>c</w:t>
      </w:r>
      <w:r>
        <w:rPr>
          <w:rFonts w:ascii="Times New Roman" w:eastAsiaTheme="majorHAnsi" w:hAnsi="Times New Roman" w:cs="Times New Roman"/>
          <w:szCs w:val="20"/>
        </w:rPr>
        <w:t xml:space="preserve"> </w:t>
      </w:r>
      <w:proofErr w:type="gramStart"/>
      <w:r w:rsidRPr="00C76576">
        <w:rPr>
          <w:rFonts w:ascii="Times New Roman" w:eastAsiaTheme="majorHAnsi" w:hAnsi="Times New Roman" w:cs="Times New Roman"/>
          <w:szCs w:val="20"/>
        </w:rPr>
        <w:t>The</w:t>
      </w:r>
      <w:proofErr w:type="gramEnd"/>
      <w:r w:rsidRPr="00C76576">
        <w:rPr>
          <w:rFonts w:ascii="Times New Roman" w:eastAsiaTheme="majorHAnsi" w:hAnsi="Times New Roman" w:cs="Times New Roman"/>
          <w:szCs w:val="20"/>
        </w:rPr>
        <w:t xml:space="preserve"> modified HAS-BLED score includes the following factors; hypertension, abnormal renal or liver function, stroke, bleeding history or predisposition, elderly (age ≥ 65 years), concomitant drug and alcohol use; range 0–8, excluding liable international normalized ratio (INR)</w:t>
      </w:r>
    </w:p>
    <w:p w14:paraId="6E56F2F4" w14:textId="1CB70476" w:rsidR="007303E4" w:rsidRPr="003E26B5" w:rsidRDefault="001F6690">
      <w:pPr>
        <w:rPr>
          <w:rFonts w:ascii="Times New Roman" w:hAnsi="Times New Roman" w:cs="Times New Roman"/>
        </w:rPr>
      </w:pPr>
      <w:bookmarkStart w:id="2" w:name="_Hlk148623116"/>
      <w:r>
        <w:rPr>
          <w:rFonts w:ascii="Times New Roman" w:hAnsi="Times New Roman" w:cs="Times New Roman" w:hint="eastAsia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.</w:t>
      </w:r>
      <w:r w:rsidR="008D0A32">
        <w:rPr>
          <w:rFonts w:ascii="Times New Roman" w:hAnsi="Times New Roman" w:cs="Times New Roman"/>
        </w:rPr>
        <w:t xml:space="preserve"> </w:t>
      </w:r>
      <w:r w:rsidR="00DE5DD4" w:rsidRPr="00DE5DD4">
        <w:rPr>
          <w:rFonts w:ascii="Times New Roman" w:hAnsi="Times New Roman" w:cs="Times New Roman"/>
        </w:rPr>
        <w:t>Risk of bleeding complications associated with gene polymorphisms in survival analysis.</w:t>
      </w:r>
    </w:p>
    <w:tbl>
      <w:tblPr>
        <w:tblStyle w:val="60"/>
        <w:tblW w:w="5000" w:type="pct"/>
        <w:tblLook w:val="06A0" w:firstRow="1" w:lastRow="0" w:firstColumn="1" w:lastColumn="0" w:noHBand="1" w:noVBand="1"/>
      </w:tblPr>
      <w:tblGrid>
        <w:gridCol w:w="2033"/>
        <w:gridCol w:w="1343"/>
        <w:gridCol w:w="1303"/>
        <w:gridCol w:w="1419"/>
        <w:gridCol w:w="1986"/>
        <w:gridCol w:w="942"/>
      </w:tblGrid>
      <w:tr w:rsidR="006A7099" w:rsidRPr="00A43321" w14:paraId="575F76A0" w14:textId="77777777" w:rsidTr="00A02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vAlign w:val="center"/>
          </w:tcPr>
          <w:bookmarkEnd w:id="2"/>
          <w:p w14:paraId="4DBCC54F" w14:textId="77777777" w:rsidR="008D0A32" w:rsidRPr="006A7099" w:rsidRDefault="008D0A32" w:rsidP="00A02F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kern w:val="0"/>
                <w:szCs w:val="20"/>
              </w:rPr>
              <w:t>Gene polymorphism</w:t>
            </w:r>
          </w:p>
        </w:tc>
        <w:tc>
          <w:tcPr>
            <w:tcW w:w="744" w:type="pct"/>
            <w:vAlign w:val="center"/>
          </w:tcPr>
          <w:p w14:paraId="5DEA3433" w14:textId="77777777" w:rsidR="008D0A32" w:rsidRPr="006A7099" w:rsidRDefault="008D0A32" w:rsidP="00A02F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kern w:val="0"/>
                <w:szCs w:val="20"/>
              </w:rPr>
              <w:t>Grouped genotypes</w:t>
            </w:r>
          </w:p>
        </w:tc>
        <w:tc>
          <w:tcPr>
            <w:tcW w:w="722" w:type="pct"/>
            <w:vAlign w:val="center"/>
          </w:tcPr>
          <w:p w14:paraId="6CEC2F1E" w14:textId="77777777" w:rsidR="008D0A32" w:rsidRPr="006A7099" w:rsidRDefault="008D0A32" w:rsidP="00A02F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kern w:val="0"/>
                <w:szCs w:val="20"/>
              </w:rPr>
              <w:t>Bleeding</w:t>
            </w:r>
          </w:p>
          <w:p w14:paraId="7CE173D2" w14:textId="3BD882EC" w:rsidR="008D0A32" w:rsidRPr="006A7099" w:rsidRDefault="008D0A32" w:rsidP="00A02F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kern w:val="0"/>
                <w:szCs w:val="20"/>
              </w:rPr>
              <w:t>(n = 49)</w:t>
            </w:r>
          </w:p>
        </w:tc>
        <w:tc>
          <w:tcPr>
            <w:tcW w:w="786" w:type="pct"/>
            <w:vAlign w:val="center"/>
          </w:tcPr>
          <w:p w14:paraId="788F11A3" w14:textId="77777777" w:rsidR="008D0A32" w:rsidRPr="006A7099" w:rsidRDefault="008D0A32" w:rsidP="00A02F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kern w:val="0"/>
                <w:szCs w:val="20"/>
              </w:rPr>
              <w:t>No bleeding</w:t>
            </w:r>
          </w:p>
          <w:p w14:paraId="702543AF" w14:textId="23A49B05" w:rsidR="008D0A32" w:rsidRPr="006A7099" w:rsidRDefault="008D0A32" w:rsidP="00A02F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kern w:val="0"/>
                <w:szCs w:val="20"/>
              </w:rPr>
              <w:t>(n = 427)</w:t>
            </w:r>
          </w:p>
        </w:tc>
        <w:tc>
          <w:tcPr>
            <w:tcW w:w="1100" w:type="pct"/>
            <w:vAlign w:val="center"/>
          </w:tcPr>
          <w:p w14:paraId="171DF8E2" w14:textId="77777777" w:rsidR="008D0A32" w:rsidRPr="006A7099" w:rsidRDefault="008D0A32" w:rsidP="00A02F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</w:t>
            </w:r>
            <w:r w:rsidRPr="006A7099">
              <w:rPr>
                <w:rFonts w:ascii="Times New Roman" w:eastAsia="맑은 고딕" w:hAnsi="Times New Roman" w:cs="Times New Roman"/>
                <w:kern w:val="0"/>
                <w:szCs w:val="20"/>
              </w:rPr>
              <w:t>rude HR</w:t>
            </w:r>
          </w:p>
          <w:p w14:paraId="5FE431E9" w14:textId="73E1C35A" w:rsidR="008D0A32" w:rsidRPr="006A7099" w:rsidRDefault="008D0A32" w:rsidP="00A02F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</w:t>
            </w:r>
            <w:r w:rsidRPr="006A7099">
              <w:rPr>
                <w:rFonts w:ascii="Times New Roman" w:eastAsia="맑은 고딕" w:hAnsi="Times New Roman" w:cs="Times New Roman"/>
                <w:kern w:val="0"/>
                <w:szCs w:val="20"/>
              </w:rPr>
              <w:t>95% CI)</w:t>
            </w:r>
          </w:p>
        </w:tc>
        <w:tc>
          <w:tcPr>
            <w:tcW w:w="522" w:type="pct"/>
            <w:vAlign w:val="center"/>
          </w:tcPr>
          <w:p w14:paraId="60A28F47" w14:textId="043F409E" w:rsidR="008D0A32" w:rsidRPr="006A7099" w:rsidRDefault="008D0A32" w:rsidP="00A02F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p</w:t>
            </w:r>
            <w:r w:rsidRPr="006A7099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</w:tr>
      <w:tr w:rsidR="00D957DA" w:rsidRPr="00A43321" w14:paraId="3F8C340B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306C898C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 w:hint="eastAsia"/>
                <w:b w:val="0"/>
                <w:bCs w:val="0"/>
                <w:i/>
                <w:iCs/>
                <w:kern w:val="0"/>
                <w:szCs w:val="20"/>
              </w:rPr>
              <w:t>R</w:t>
            </w: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Cs w:val="20"/>
              </w:rPr>
              <w:t>YR2</w:t>
            </w:r>
          </w:p>
        </w:tc>
        <w:tc>
          <w:tcPr>
            <w:tcW w:w="744" w:type="pct"/>
          </w:tcPr>
          <w:p w14:paraId="4EE5926E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22" w:type="pct"/>
          </w:tcPr>
          <w:p w14:paraId="582F663E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86" w:type="pct"/>
          </w:tcPr>
          <w:p w14:paraId="2D724206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00" w:type="pct"/>
          </w:tcPr>
          <w:p w14:paraId="7CA7902E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2" w:type="pct"/>
          </w:tcPr>
          <w:p w14:paraId="135BB06E" w14:textId="77CC88C3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6E9CCDED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00B559CD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10925391 (A&gt;C)</w:t>
            </w:r>
          </w:p>
        </w:tc>
        <w:tc>
          <w:tcPr>
            <w:tcW w:w="744" w:type="pct"/>
            <w:hideMark/>
          </w:tcPr>
          <w:p w14:paraId="4842ABBE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AA, AC</w:t>
            </w:r>
          </w:p>
        </w:tc>
        <w:tc>
          <w:tcPr>
            <w:tcW w:w="722" w:type="pct"/>
            <w:hideMark/>
          </w:tcPr>
          <w:p w14:paraId="40C3808D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1 (63.3)</w:t>
            </w:r>
          </w:p>
        </w:tc>
        <w:tc>
          <w:tcPr>
            <w:tcW w:w="786" w:type="pct"/>
            <w:hideMark/>
          </w:tcPr>
          <w:p w14:paraId="27276F13" w14:textId="1562C7CE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7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69AECBED" w14:textId="2701351F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2EDCFB2E" w14:textId="4D996A62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34</w:t>
            </w:r>
          </w:p>
        </w:tc>
      </w:tr>
      <w:tr w:rsidR="00D957DA" w:rsidRPr="00A43321" w14:paraId="5C3509D5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10950279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  <w:hideMark/>
          </w:tcPr>
          <w:p w14:paraId="3F8C9BB9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CC</w:t>
            </w:r>
          </w:p>
        </w:tc>
        <w:tc>
          <w:tcPr>
            <w:tcW w:w="722" w:type="pct"/>
            <w:hideMark/>
          </w:tcPr>
          <w:p w14:paraId="103ED1CA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8 (36.7)</w:t>
            </w:r>
          </w:p>
        </w:tc>
        <w:tc>
          <w:tcPr>
            <w:tcW w:w="786" w:type="pct"/>
            <w:hideMark/>
          </w:tcPr>
          <w:p w14:paraId="5502F418" w14:textId="41088683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275BF5F4" w14:textId="1520933D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8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32)</w:t>
            </w:r>
          </w:p>
        </w:tc>
        <w:tc>
          <w:tcPr>
            <w:tcW w:w="522" w:type="pct"/>
          </w:tcPr>
          <w:p w14:paraId="6D5B2205" w14:textId="681EB1F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48422480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79C71F7F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12594 (A&gt;G)</w:t>
            </w:r>
          </w:p>
        </w:tc>
        <w:tc>
          <w:tcPr>
            <w:tcW w:w="744" w:type="pct"/>
            <w:hideMark/>
          </w:tcPr>
          <w:p w14:paraId="67103349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AA, AG</w:t>
            </w:r>
          </w:p>
        </w:tc>
        <w:tc>
          <w:tcPr>
            <w:tcW w:w="722" w:type="pct"/>
            <w:hideMark/>
          </w:tcPr>
          <w:p w14:paraId="738C63F0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42 (87.5)</w:t>
            </w:r>
          </w:p>
        </w:tc>
        <w:tc>
          <w:tcPr>
            <w:tcW w:w="786" w:type="pct"/>
            <w:hideMark/>
          </w:tcPr>
          <w:p w14:paraId="6BE2E805" w14:textId="61B10D8B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1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63F50C9E" w14:textId="03771E1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7AEBEF24" w14:textId="11930CDE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2</w:t>
            </w:r>
          </w:p>
        </w:tc>
      </w:tr>
      <w:tr w:rsidR="00D957DA" w:rsidRPr="00A43321" w14:paraId="006D2169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2C7F160C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  <w:hideMark/>
          </w:tcPr>
          <w:p w14:paraId="227D9225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722" w:type="pct"/>
            <w:hideMark/>
          </w:tcPr>
          <w:p w14:paraId="465C495E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6 (12.5)</w:t>
            </w:r>
          </w:p>
        </w:tc>
        <w:tc>
          <w:tcPr>
            <w:tcW w:w="786" w:type="pct"/>
            <w:hideMark/>
          </w:tcPr>
          <w:p w14:paraId="5D777044" w14:textId="79D7896C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4005C609" w14:textId="6595C99D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5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5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44)</w:t>
            </w:r>
          </w:p>
        </w:tc>
        <w:tc>
          <w:tcPr>
            <w:tcW w:w="522" w:type="pct"/>
          </w:tcPr>
          <w:p w14:paraId="4A1AC7BB" w14:textId="7C9E513B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4CE18193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75A76FC4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2253273 (A&gt;G)</w:t>
            </w:r>
          </w:p>
        </w:tc>
        <w:tc>
          <w:tcPr>
            <w:tcW w:w="744" w:type="pct"/>
            <w:hideMark/>
          </w:tcPr>
          <w:p w14:paraId="33779C01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AA, AG</w:t>
            </w:r>
          </w:p>
        </w:tc>
        <w:tc>
          <w:tcPr>
            <w:tcW w:w="722" w:type="pct"/>
            <w:hideMark/>
          </w:tcPr>
          <w:p w14:paraId="0EA8A3AA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7 (34.7)</w:t>
            </w:r>
          </w:p>
        </w:tc>
        <w:tc>
          <w:tcPr>
            <w:tcW w:w="786" w:type="pct"/>
            <w:hideMark/>
          </w:tcPr>
          <w:p w14:paraId="769B674D" w14:textId="0ADA2CE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.2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4B23509F" w14:textId="2D2F0DD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44 (0.80 – 2.60)</w:t>
            </w:r>
          </w:p>
        </w:tc>
        <w:tc>
          <w:tcPr>
            <w:tcW w:w="522" w:type="pct"/>
          </w:tcPr>
          <w:p w14:paraId="42D6FE2B" w14:textId="51615D44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219</w:t>
            </w:r>
          </w:p>
        </w:tc>
      </w:tr>
      <w:tr w:rsidR="00D957DA" w:rsidRPr="00A43321" w14:paraId="5F99F875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0234C8F6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  <w:hideMark/>
          </w:tcPr>
          <w:p w14:paraId="3E0E2FB4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722" w:type="pct"/>
            <w:hideMark/>
          </w:tcPr>
          <w:p w14:paraId="4148D7EC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2 (65.3)</w:t>
            </w:r>
          </w:p>
        </w:tc>
        <w:tc>
          <w:tcPr>
            <w:tcW w:w="786" w:type="pct"/>
            <w:hideMark/>
          </w:tcPr>
          <w:p w14:paraId="229046D0" w14:textId="5E54101E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1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3.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2A788869" w14:textId="13A942B6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13F95762" w14:textId="609F31FA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019CCC9E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30DD80A3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2256242 (A&gt;G)</w:t>
            </w:r>
          </w:p>
        </w:tc>
        <w:tc>
          <w:tcPr>
            <w:tcW w:w="744" w:type="pct"/>
            <w:hideMark/>
          </w:tcPr>
          <w:p w14:paraId="3C9CC8C7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AA, AG</w:t>
            </w:r>
          </w:p>
        </w:tc>
        <w:tc>
          <w:tcPr>
            <w:tcW w:w="722" w:type="pct"/>
            <w:hideMark/>
          </w:tcPr>
          <w:p w14:paraId="65CF52C8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0 (61.2)</w:t>
            </w:r>
          </w:p>
        </w:tc>
        <w:tc>
          <w:tcPr>
            <w:tcW w:w="786" w:type="pct"/>
            <w:hideMark/>
          </w:tcPr>
          <w:p w14:paraId="5DA7B05A" w14:textId="28E9798E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6.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7EC64956" w14:textId="0C8B5C65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2 (0.69 – 2.17)</w:t>
            </w:r>
          </w:p>
        </w:tc>
        <w:tc>
          <w:tcPr>
            <w:tcW w:w="522" w:type="pct"/>
          </w:tcPr>
          <w:p w14:paraId="0525438B" w14:textId="1F43D185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92</w:t>
            </w:r>
          </w:p>
        </w:tc>
      </w:tr>
      <w:tr w:rsidR="00D957DA" w:rsidRPr="00A43321" w14:paraId="3DB87805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776287D0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  <w:hideMark/>
          </w:tcPr>
          <w:p w14:paraId="1A011C2B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G</w:t>
            </w:r>
          </w:p>
        </w:tc>
        <w:tc>
          <w:tcPr>
            <w:tcW w:w="722" w:type="pct"/>
            <w:hideMark/>
          </w:tcPr>
          <w:p w14:paraId="37A26853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9 (38.8)</w:t>
            </w:r>
          </w:p>
        </w:tc>
        <w:tc>
          <w:tcPr>
            <w:tcW w:w="786" w:type="pct"/>
            <w:hideMark/>
          </w:tcPr>
          <w:p w14:paraId="6C8915A9" w14:textId="08D15F16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6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3.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31192029" w14:textId="75C4235E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6210E89B" w14:textId="564D333D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7F982190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68E13F5D" w14:textId="77777777" w:rsidR="00D957DA" w:rsidRPr="00340AA6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highlight w:val="yellow"/>
              </w:rPr>
            </w:pPr>
            <w:r w:rsidRPr="00A5297A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17682073 (A&gt;G)</w:t>
            </w:r>
          </w:p>
        </w:tc>
        <w:tc>
          <w:tcPr>
            <w:tcW w:w="744" w:type="pct"/>
            <w:hideMark/>
          </w:tcPr>
          <w:p w14:paraId="2448D40A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722" w:type="pct"/>
            <w:hideMark/>
          </w:tcPr>
          <w:p w14:paraId="18FB43C6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40 (83.3)</w:t>
            </w:r>
          </w:p>
        </w:tc>
        <w:tc>
          <w:tcPr>
            <w:tcW w:w="786" w:type="pct"/>
            <w:hideMark/>
          </w:tcPr>
          <w:p w14:paraId="7A63C8FC" w14:textId="1A22FFA6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5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6.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3A71173D" w14:textId="5B42650F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3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1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07)</w:t>
            </w:r>
          </w:p>
        </w:tc>
        <w:tc>
          <w:tcPr>
            <w:tcW w:w="522" w:type="pct"/>
          </w:tcPr>
          <w:p w14:paraId="61226561" w14:textId="07C9B0AA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21</w:t>
            </w:r>
          </w:p>
        </w:tc>
      </w:tr>
      <w:tr w:rsidR="00D957DA" w:rsidRPr="00A43321" w14:paraId="283CE8B0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0A4C7DAA" w14:textId="77777777" w:rsidR="00D957DA" w:rsidRPr="00340AA6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highlight w:val="yellow"/>
              </w:rPr>
            </w:pPr>
          </w:p>
        </w:tc>
        <w:tc>
          <w:tcPr>
            <w:tcW w:w="744" w:type="pct"/>
            <w:hideMark/>
          </w:tcPr>
          <w:p w14:paraId="337D890C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AG, GG</w:t>
            </w:r>
          </w:p>
        </w:tc>
        <w:tc>
          <w:tcPr>
            <w:tcW w:w="722" w:type="pct"/>
            <w:hideMark/>
          </w:tcPr>
          <w:p w14:paraId="71FF643A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8 (16.7)</w:t>
            </w:r>
          </w:p>
        </w:tc>
        <w:tc>
          <w:tcPr>
            <w:tcW w:w="786" w:type="pct"/>
            <w:hideMark/>
          </w:tcPr>
          <w:p w14:paraId="6DB50139" w14:textId="0FB68F6B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.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3F7B870F" w14:textId="35C56175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53FCE729" w14:textId="6AB388D1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77C7CD17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43B764C8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3765097 (C&gt;T)</w:t>
            </w:r>
          </w:p>
        </w:tc>
        <w:tc>
          <w:tcPr>
            <w:tcW w:w="744" w:type="pct"/>
            <w:hideMark/>
          </w:tcPr>
          <w:p w14:paraId="6DA21303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CC, CT</w:t>
            </w:r>
          </w:p>
        </w:tc>
        <w:tc>
          <w:tcPr>
            <w:tcW w:w="722" w:type="pct"/>
            <w:hideMark/>
          </w:tcPr>
          <w:p w14:paraId="7DC0496E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9 (39.6)</w:t>
            </w:r>
          </w:p>
        </w:tc>
        <w:tc>
          <w:tcPr>
            <w:tcW w:w="786" w:type="pct"/>
            <w:hideMark/>
          </w:tcPr>
          <w:p w14:paraId="54CDFE2A" w14:textId="4DC44C39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5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3.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72BB07FD" w14:textId="458B188F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7D9C7F2D" w14:textId="744C9FD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61</w:t>
            </w:r>
          </w:p>
        </w:tc>
      </w:tr>
      <w:tr w:rsidR="00D957DA" w:rsidRPr="00A43321" w14:paraId="26281208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4713F35A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  <w:hideMark/>
          </w:tcPr>
          <w:p w14:paraId="636B913F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722" w:type="pct"/>
            <w:hideMark/>
          </w:tcPr>
          <w:p w14:paraId="30AFF7A7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9 (60.4)</w:t>
            </w:r>
          </w:p>
        </w:tc>
        <w:tc>
          <w:tcPr>
            <w:tcW w:w="786" w:type="pct"/>
            <w:hideMark/>
          </w:tcPr>
          <w:p w14:paraId="69BC8C5F" w14:textId="3245A106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6.6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6CC89CD2" w14:textId="3D64D91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09FD">
              <w:rPr>
                <w:rFonts w:ascii="Times New Roman" w:eastAsia="맑은 고딕" w:hAnsi="Times New Roman" w:cs="Times New Roman"/>
                <w:kern w:val="0"/>
                <w:szCs w:val="20"/>
              </w:rPr>
              <w:t>1.19 (0.6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B09FD">
              <w:rPr>
                <w:rFonts w:ascii="Times New Roman" w:eastAsia="맑은 고딕" w:hAnsi="Times New Roman" w:cs="Times New Roman"/>
                <w:kern w:val="0"/>
                <w:szCs w:val="20"/>
              </w:rPr>
              <w:t>2.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6B09F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522" w:type="pct"/>
          </w:tcPr>
          <w:p w14:paraId="0161F607" w14:textId="0C2E719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60DA3943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6A488C2E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673FC5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3766871 (G&gt;A)</w:t>
            </w:r>
          </w:p>
        </w:tc>
        <w:tc>
          <w:tcPr>
            <w:tcW w:w="744" w:type="pct"/>
            <w:hideMark/>
          </w:tcPr>
          <w:p w14:paraId="7C36ACCB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722" w:type="pct"/>
            <w:hideMark/>
          </w:tcPr>
          <w:p w14:paraId="588FD571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47 (95.9)</w:t>
            </w:r>
          </w:p>
        </w:tc>
        <w:tc>
          <w:tcPr>
            <w:tcW w:w="786" w:type="pct"/>
            <w:hideMark/>
          </w:tcPr>
          <w:p w14:paraId="20FC26E5" w14:textId="63B840E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6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3.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7CD426CC" w14:textId="6F17D9E1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3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.79)</w:t>
            </w:r>
          </w:p>
        </w:tc>
        <w:tc>
          <w:tcPr>
            <w:tcW w:w="522" w:type="pct"/>
          </w:tcPr>
          <w:p w14:paraId="046CE6AD" w14:textId="29C2CA1B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27</w:t>
            </w:r>
          </w:p>
        </w:tc>
      </w:tr>
      <w:tr w:rsidR="00D957DA" w:rsidRPr="00A43321" w14:paraId="4DB994E7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2ED3A4F2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  <w:hideMark/>
          </w:tcPr>
          <w:p w14:paraId="086B9715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GA, AA</w:t>
            </w:r>
          </w:p>
        </w:tc>
        <w:tc>
          <w:tcPr>
            <w:tcW w:w="722" w:type="pct"/>
            <w:hideMark/>
          </w:tcPr>
          <w:p w14:paraId="228FB8D4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 (4.1)</w:t>
            </w:r>
          </w:p>
        </w:tc>
        <w:tc>
          <w:tcPr>
            <w:tcW w:w="786" w:type="pct"/>
            <w:hideMark/>
          </w:tcPr>
          <w:p w14:paraId="7EB25954" w14:textId="2DD5AD2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6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6B10F339" w14:textId="2453618B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1B19F430" w14:textId="062A8543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08B99FD0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639235FC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684923 (C&gt;T)</w:t>
            </w:r>
          </w:p>
        </w:tc>
        <w:tc>
          <w:tcPr>
            <w:tcW w:w="744" w:type="pct"/>
            <w:hideMark/>
          </w:tcPr>
          <w:p w14:paraId="7B2DFD1A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CC, CT</w:t>
            </w:r>
          </w:p>
        </w:tc>
        <w:tc>
          <w:tcPr>
            <w:tcW w:w="722" w:type="pct"/>
            <w:hideMark/>
          </w:tcPr>
          <w:p w14:paraId="2E53D89D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2 (44.9)</w:t>
            </w:r>
          </w:p>
        </w:tc>
        <w:tc>
          <w:tcPr>
            <w:tcW w:w="786" w:type="pct"/>
            <w:hideMark/>
          </w:tcPr>
          <w:p w14:paraId="61A9D6C6" w14:textId="17E3C73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8.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028E47EB" w14:textId="6735D6D2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31 (0.75 – 2.30)</w:t>
            </w:r>
          </w:p>
        </w:tc>
        <w:tc>
          <w:tcPr>
            <w:tcW w:w="522" w:type="pct"/>
          </w:tcPr>
          <w:p w14:paraId="4BA15EAB" w14:textId="30D0488C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49</w:t>
            </w:r>
          </w:p>
        </w:tc>
      </w:tr>
      <w:tr w:rsidR="00D957DA" w:rsidRPr="00A43321" w14:paraId="049006F7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5434B24C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  <w:hideMark/>
          </w:tcPr>
          <w:p w14:paraId="04A8EF3F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722" w:type="pct"/>
            <w:hideMark/>
          </w:tcPr>
          <w:p w14:paraId="5FEEEAFF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7 (55.1)</w:t>
            </w:r>
          </w:p>
        </w:tc>
        <w:tc>
          <w:tcPr>
            <w:tcW w:w="786" w:type="pct"/>
            <w:hideMark/>
          </w:tcPr>
          <w:p w14:paraId="6BBA31CB" w14:textId="465AC429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1.7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1AB1D732" w14:textId="0547CDC3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61152DEF" w14:textId="284702FB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27C36A84" w14:textId="77777777" w:rsidTr="006A70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2467DCBE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6678625 (C&gt;T)</w:t>
            </w:r>
          </w:p>
        </w:tc>
        <w:tc>
          <w:tcPr>
            <w:tcW w:w="744" w:type="pct"/>
            <w:hideMark/>
          </w:tcPr>
          <w:p w14:paraId="3F8C228A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CC</w:t>
            </w:r>
          </w:p>
        </w:tc>
        <w:tc>
          <w:tcPr>
            <w:tcW w:w="722" w:type="pct"/>
            <w:hideMark/>
          </w:tcPr>
          <w:p w14:paraId="7E15E6D7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40 (81.6)</w:t>
            </w:r>
          </w:p>
        </w:tc>
        <w:tc>
          <w:tcPr>
            <w:tcW w:w="786" w:type="pct"/>
            <w:hideMark/>
          </w:tcPr>
          <w:p w14:paraId="2945B6B9" w14:textId="67D01A82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4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1A940776" w14:textId="4DFA9BC0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727FB158" w14:textId="417BFB6D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2</w:t>
            </w:r>
          </w:p>
        </w:tc>
      </w:tr>
      <w:tr w:rsidR="00D957DA" w:rsidRPr="00A43321" w14:paraId="5517A0E5" w14:textId="77777777" w:rsidTr="006A7099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0EDA1303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  <w:hideMark/>
          </w:tcPr>
          <w:p w14:paraId="5F181163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CT, TT</w:t>
            </w:r>
          </w:p>
        </w:tc>
        <w:tc>
          <w:tcPr>
            <w:tcW w:w="722" w:type="pct"/>
            <w:hideMark/>
          </w:tcPr>
          <w:p w14:paraId="395FDEC1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9 (18.4)</w:t>
            </w:r>
          </w:p>
        </w:tc>
        <w:tc>
          <w:tcPr>
            <w:tcW w:w="786" w:type="pct"/>
            <w:hideMark/>
          </w:tcPr>
          <w:p w14:paraId="2DF15926" w14:textId="17B673E9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58E8D112" w14:textId="0C538E6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09FD">
              <w:rPr>
                <w:rFonts w:ascii="Times New Roman" w:eastAsia="맑은 고딕" w:hAnsi="Times New Roman" w:cs="Times New Roman"/>
                <w:kern w:val="0"/>
                <w:szCs w:val="20"/>
              </w:rPr>
              <w:t>3.03 (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47</w:t>
            </w:r>
            <w:r w:rsidRPr="006B0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B0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25</w:t>
            </w:r>
            <w:r w:rsidRPr="006B09F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522" w:type="pct"/>
          </w:tcPr>
          <w:p w14:paraId="1EF5C1C7" w14:textId="474A0E0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36B439A0" w14:textId="77777777" w:rsidTr="006A709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0684547A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iCs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 xml:space="preserve">rs2253831 </w:t>
            </w: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iCs/>
                <w:kern w:val="0"/>
                <w:szCs w:val="20"/>
              </w:rPr>
              <w:t>(C&gt;T)</w:t>
            </w:r>
          </w:p>
        </w:tc>
        <w:tc>
          <w:tcPr>
            <w:tcW w:w="744" w:type="pct"/>
            <w:hideMark/>
          </w:tcPr>
          <w:p w14:paraId="1DA97349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CC, CT</w:t>
            </w:r>
          </w:p>
        </w:tc>
        <w:tc>
          <w:tcPr>
            <w:tcW w:w="722" w:type="pct"/>
            <w:hideMark/>
          </w:tcPr>
          <w:p w14:paraId="08B87C62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8 (57.1)</w:t>
            </w:r>
          </w:p>
        </w:tc>
        <w:tc>
          <w:tcPr>
            <w:tcW w:w="786" w:type="pct"/>
            <w:hideMark/>
          </w:tcPr>
          <w:p w14:paraId="28886C4F" w14:textId="34FBACF5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5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6.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5EDBCD52" w14:textId="784D2581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3 (0.87 – 2.70)</w:t>
            </w:r>
          </w:p>
        </w:tc>
        <w:tc>
          <w:tcPr>
            <w:tcW w:w="522" w:type="pct"/>
          </w:tcPr>
          <w:p w14:paraId="14AFC8BA" w14:textId="4C6952E6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36</w:t>
            </w:r>
          </w:p>
        </w:tc>
      </w:tr>
      <w:tr w:rsidR="00D957DA" w:rsidRPr="00A43321" w14:paraId="7C5EB35F" w14:textId="77777777" w:rsidTr="006A7099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hideMark/>
          </w:tcPr>
          <w:p w14:paraId="3B136F7D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  <w:hideMark/>
          </w:tcPr>
          <w:p w14:paraId="73A8E95F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722" w:type="pct"/>
            <w:hideMark/>
          </w:tcPr>
          <w:p w14:paraId="320DCEFC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1 (42.9)</w:t>
            </w:r>
          </w:p>
        </w:tc>
        <w:tc>
          <w:tcPr>
            <w:tcW w:w="786" w:type="pct"/>
            <w:hideMark/>
          </w:tcPr>
          <w:p w14:paraId="56CA5B8F" w14:textId="413E8CEE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4.0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673F664A" w14:textId="46D945B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2C2757C4" w14:textId="7F09213E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390018B7" w14:textId="77777777" w:rsidTr="006A7099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5814340E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 w:hint="eastAsia"/>
                <w:b w:val="0"/>
                <w:bCs w:val="0"/>
                <w:i/>
                <w:iCs/>
                <w:kern w:val="0"/>
                <w:szCs w:val="20"/>
              </w:rPr>
              <w:t>A</w:t>
            </w: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Cs w:val="20"/>
              </w:rPr>
              <w:t>BCB1</w:t>
            </w:r>
          </w:p>
        </w:tc>
        <w:tc>
          <w:tcPr>
            <w:tcW w:w="744" w:type="pct"/>
          </w:tcPr>
          <w:p w14:paraId="1A1DD055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22" w:type="pct"/>
          </w:tcPr>
          <w:p w14:paraId="04CE1F27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86" w:type="pct"/>
          </w:tcPr>
          <w:p w14:paraId="728DDF93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00" w:type="pct"/>
          </w:tcPr>
          <w:p w14:paraId="7CE86A56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2" w:type="pct"/>
          </w:tcPr>
          <w:p w14:paraId="47C70463" w14:textId="0644150E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57DA" w:rsidRPr="00A43321" w14:paraId="73F4D080" w14:textId="77777777" w:rsidTr="006A7099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53C0FAA6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6A709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rs3842 (T&gt;C)</w:t>
            </w:r>
          </w:p>
        </w:tc>
        <w:tc>
          <w:tcPr>
            <w:tcW w:w="744" w:type="pct"/>
          </w:tcPr>
          <w:p w14:paraId="2D5C87CD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T, TC</w:t>
            </w:r>
          </w:p>
        </w:tc>
        <w:tc>
          <w:tcPr>
            <w:tcW w:w="722" w:type="pct"/>
          </w:tcPr>
          <w:p w14:paraId="51D2809D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9 (79.6)</w:t>
            </w:r>
          </w:p>
        </w:tc>
        <w:tc>
          <w:tcPr>
            <w:tcW w:w="786" w:type="pct"/>
          </w:tcPr>
          <w:p w14:paraId="139CE945" w14:textId="6E34F11B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09D219B7" w14:textId="76BAD58D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522" w:type="pct"/>
          </w:tcPr>
          <w:p w14:paraId="05ADB491" w14:textId="237A74B8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9</w:t>
            </w:r>
          </w:p>
        </w:tc>
      </w:tr>
      <w:tr w:rsidR="00D957DA" w:rsidRPr="00A43321" w14:paraId="17F5BAA9" w14:textId="77777777" w:rsidTr="006A7099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11EFB6B0" w14:textId="77777777" w:rsidR="00D957DA" w:rsidRPr="006A7099" w:rsidRDefault="00D957DA" w:rsidP="00D957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</w:p>
        </w:tc>
        <w:tc>
          <w:tcPr>
            <w:tcW w:w="744" w:type="pct"/>
          </w:tcPr>
          <w:p w14:paraId="34403EE7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</w:p>
        </w:tc>
        <w:tc>
          <w:tcPr>
            <w:tcW w:w="722" w:type="pct"/>
          </w:tcPr>
          <w:p w14:paraId="1FB9E9E7" w14:textId="77777777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0 (20.4)</w:t>
            </w:r>
          </w:p>
        </w:tc>
        <w:tc>
          <w:tcPr>
            <w:tcW w:w="786" w:type="pct"/>
          </w:tcPr>
          <w:p w14:paraId="3A4F0F6C" w14:textId="2D4E3D95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332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9</w:t>
            </w:r>
            <w:r w:rsidRPr="00A43321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00" w:type="pct"/>
          </w:tcPr>
          <w:p w14:paraId="696FCE27" w14:textId="1BB731A0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4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2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92)</w:t>
            </w:r>
          </w:p>
        </w:tc>
        <w:tc>
          <w:tcPr>
            <w:tcW w:w="522" w:type="pct"/>
          </w:tcPr>
          <w:p w14:paraId="060F672C" w14:textId="5C3146A3" w:rsidR="00D957DA" w:rsidRPr="00A43321" w:rsidRDefault="00D957DA" w:rsidP="00D957D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06EEB2DB" w14:textId="731C7057" w:rsidR="008D0A32" w:rsidRDefault="006A70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R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az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atio</w:t>
      </w:r>
    </w:p>
    <w:p w14:paraId="46500348" w14:textId="77777777" w:rsidR="00A02F84" w:rsidRDefault="00A02F84">
      <w:pPr>
        <w:rPr>
          <w:rFonts w:ascii="Times New Roman" w:hAnsi="Times New Roman" w:cs="Times New Roman"/>
        </w:rPr>
      </w:pPr>
    </w:p>
    <w:p w14:paraId="645E75D2" w14:textId="77777777" w:rsidR="00BD1F93" w:rsidRDefault="00BD1F9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EBF495" w14:textId="7D3D6026" w:rsidR="00BE288D" w:rsidRDefault="00A02F84">
      <w:pPr>
        <w:rPr>
          <w:rFonts w:ascii="Times New Roman" w:hAnsi="Times New Roman" w:cs="Times New Roman"/>
        </w:rPr>
      </w:pPr>
      <w:bookmarkStart w:id="3" w:name="_Hlk148623124"/>
      <w:r>
        <w:rPr>
          <w:rFonts w:ascii="Times New Roman" w:hAnsi="Times New Roman" w:cs="Times New Roman" w:hint="eastAsia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.</w:t>
      </w:r>
      <w:r>
        <w:rPr>
          <w:rFonts w:ascii="Times New Roman" w:hAnsi="Times New Roman" w:cs="Times New Roman"/>
        </w:rPr>
        <w:t xml:space="preserve"> </w:t>
      </w:r>
      <w:r w:rsidR="00DE5DD4">
        <w:rPr>
          <w:rFonts w:ascii="Times New Roman" w:hAnsi="Times New Roman" w:cs="Times New Roman"/>
        </w:rPr>
        <w:t>C</w:t>
      </w:r>
      <w:r w:rsidR="00DE5DD4" w:rsidRPr="00DE5DD4">
        <w:rPr>
          <w:rFonts w:ascii="Times New Roman" w:hAnsi="Times New Roman" w:cs="Times New Roman"/>
        </w:rPr>
        <w:t>ox proportional hazard regression analysis for identifying predictors of bleeding in patients treated with direct oral anticoagulant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2"/>
        <w:gridCol w:w="2480"/>
        <w:gridCol w:w="2480"/>
        <w:gridCol w:w="1654"/>
      </w:tblGrid>
      <w:tr w:rsidR="00A566EA" w:rsidRPr="00377EE2" w14:paraId="783B7E75" w14:textId="193E8E81" w:rsidTr="008979B3">
        <w:trPr>
          <w:trHeight w:val="604"/>
        </w:trPr>
        <w:tc>
          <w:tcPr>
            <w:tcW w:w="133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412386FA" w14:textId="77777777" w:rsidR="00A566EA" w:rsidRPr="00377EE2" w:rsidRDefault="00A566EA" w:rsidP="00F97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edictors</w:t>
            </w:r>
          </w:p>
        </w:tc>
        <w:tc>
          <w:tcPr>
            <w:tcW w:w="13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DF7EB" w14:textId="3DA7C702" w:rsidR="00A566EA" w:rsidRDefault="00A566EA" w:rsidP="00F97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Unadjusted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</w:t>
            </w:r>
            <w:r w:rsidRPr="00377E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</w:t>
            </w:r>
          </w:p>
          <w:p w14:paraId="4C1CB6B5" w14:textId="77777777" w:rsidR="00A566EA" w:rsidRPr="00377EE2" w:rsidRDefault="00A566EA" w:rsidP="00F97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95% CI)</w:t>
            </w:r>
          </w:p>
        </w:tc>
        <w:tc>
          <w:tcPr>
            <w:tcW w:w="13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3B2A27" w14:textId="77777777" w:rsidR="00A566EA" w:rsidRDefault="00A566EA" w:rsidP="00F97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Adjusted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</w:t>
            </w:r>
            <w:r w:rsidRPr="00377E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R </w:t>
            </w:r>
          </w:p>
          <w:p w14:paraId="46BBE9FD" w14:textId="2ACD0970" w:rsidR="00A566EA" w:rsidRPr="00377EE2" w:rsidRDefault="00A566EA" w:rsidP="00F97F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95% C</w:t>
            </w:r>
            <w:r w:rsidRPr="00377EE2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I</w:t>
            </w:r>
            <w:r w:rsidRPr="00377E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FED9D4B" w14:textId="18DE5D7A" w:rsidR="00A566EA" w:rsidRPr="00377EE2" w:rsidRDefault="00FC5819" w:rsidP="008979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C5819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-value</w:t>
            </w:r>
          </w:p>
        </w:tc>
      </w:tr>
      <w:tr w:rsidR="00A566EA" w:rsidRPr="00377EE2" w14:paraId="477F10D0" w14:textId="29B80317" w:rsidTr="00A566EA">
        <w:trPr>
          <w:trHeight w:val="302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0F1A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Age ≥ 65 years</w:t>
            </w:r>
          </w:p>
        </w:tc>
        <w:tc>
          <w:tcPr>
            <w:tcW w:w="13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31C7C" w14:textId="0536D1DC" w:rsidR="00A566EA" w:rsidRPr="00377EE2" w:rsidRDefault="00A566EA" w:rsidP="001246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0 (0.48–1.67)</w:t>
            </w:r>
          </w:p>
        </w:tc>
        <w:tc>
          <w:tcPr>
            <w:tcW w:w="13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405" w14:textId="6E5D0468" w:rsidR="00A566EA" w:rsidRPr="00377EE2" w:rsidRDefault="00A566EA" w:rsidP="001246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1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5B4FB7" w14:textId="0CD7D897" w:rsidR="00A566EA" w:rsidRDefault="00A566EA" w:rsidP="001246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65</w:t>
            </w:r>
          </w:p>
        </w:tc>
      </w:tr>
      <w:tr w:rsidR="00A566EA" w:rsidRPr="00377EE2" w14:paraId="53F5A4AA" w14:textId="310DE876" w:rsidTr="00A566EA">
        <w:trPr>
          <w:trHeight w:val="4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D46D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43C5" w14:textId="231D8E0F" w:rsidR="00A566EA" w:rsidRPr="00377EE2" w:rsidRDefault="00A566EA" w:rsidP="001246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9 (0.56–1.78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72E3" w14:textId="77777777" w:rsidR="00A566EA" w:rsidRPr="00377EE2" w:rsidRDefault="00A566EA" w:rsidP="001246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D9BCD8E" w14:textId="77777777" w:rsidR="00A566EA" w:rsidRPr="00377EE2" w:rsidRDefault="00A566EA" w:rsidP="001246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566EA" w:rsidRPr="00377EE2" w14:paraId="24D0CD34" w14:textId="5D29C6DB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AF2C4" w14:textId="21FD2100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Prescription dos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F6FC" w14:textId="67DB002E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4B97" w14:textId="648B378E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6BEAC95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566EA" w:rsidRPr="00377EE2" w14:paraId="3A0BCD94" w14:textId="7BEF8E9E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BCCCF" w14:textId="3785FDA5" w:rsidR="00A566EA" w:rsidRPr="00377EE2" w:rsidRDefault="00A566EA" w:rsidP="00115B8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Underdos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CBF66" w14:textId="76886C82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40A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673F" w14:textId="48DF83BF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03F2FF9" w14:textId="77777777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566EA" w:rsidRPr="00377EE2" w14:paraId="4A9B7260" w14:textId="03201E94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42969" w14:textId="2A6084B9" w:rsidR="00A566EA" w:rsidRPr="00377EE2" w:rsidRDefault="00A566EA" w:rsidP="00115B8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Standard dos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58CAB" w14:textId="01B96E0D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52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48B3" w14:textId="0044AA98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98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241D34F" w14:textId="08625B65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93</w:t>
            </w:r>
          </w:p>
        </w:tc>
      </w:tr>
      <w:tr w:rsidR="00A566EA" w:rsidRPr="00377EE2" w14:paraId="2EA0F6AD" w14:textId="32543261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BB96" w14:textId="53D0889E" w:rsidR="00A566EA" w:rsidRPr="00377EE2" w:rsidRDefault="00A566EA" w:rsidP="00115B8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Overdos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A3E50" w14:textId="70DAAB0D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0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14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4E37" w14:textId="65513161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5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2.0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.33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31D71F2" w14:textId="6444CCF8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2</w:t>
            </w:r>
          </w:p>
        </w:tc>
      </w:tr>
      <w:tr w:rsidR="00A566EA" w:rsidRPr="00377EE2" w14:paraId="58747454" w14:textId="7BA94ABF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3CB7F" w14:textId="6716F6AC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Types of DOAC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C731" w14:textId="77777777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7D8B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8A56891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566EA" w:rsidRPr="00377EE2" w14:paraId="6766C8DC" w14:textId="6CA93ACB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DF54F" w14:textId="20BC5F13" w:rsidR="00A566EA" w:rsidRPr="00377EE2" w:rsidRDefault="00A566EA" w:rsidP="00115B8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Dabigatra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9020" w14:textId="75982960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C67B" w14:textId="3502463E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3417FD3" w14:textId="77777777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566EA" w:rsidRPr="00377EE2" w14:paraId="4F45A891" w14:textId="72D181B7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08261" w14:textId="0B8703BF" w:rsidR="00A566EA" w:rsidRPr="00377EE2" w:rsidRDefault="00A566EA" w:rsidP="00115B8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Apixaba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B906" w14:textId="44CAAD43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2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3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41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09B2" w14:textId="156B512D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3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3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95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A6A2EEE" w14:textId="55444E3A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648</w:t>
            </w:r>
          </w:p>
        </w:tc>
      </w:tr>
      <w:tr w:rsidR="00A566EA" w:rsidRPr="00377EE2" w14:paraId="581BF47D" w14:textId="06975E92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643BA" w14:textId="55A76238" w:rsidR="00A566EA" w:rsidRPr="00377EE2" w:rsidRDefault="00A566EA" w:rsidP="00115B8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Edoxaban</w:t>
            </w:r>
            <w:proofErr w:type="spellEnd"/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21B9" w14:textId="126A649E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9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5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56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5FF2" w14:textId="4EDE58A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4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0.4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25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813AF0C" w14:textId="4A0AC9D1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80</w:t>
            </w:r>
          </w:p>
        </w:tc>
      </w:tr>
      <w:tr w:rsidR="00A566EA" w:rsidRPr="00377EE2" w14:paraId="38145B66" w14:textId="262F5F6A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309C2" w14:textId="116FE227" w:rsidR="00A566EA" w:rsidRPr="00377EE2" w:rsidRDefault="00A566EA" w:rsidP="00115B8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6690">
              <w:rPr>
                <w:rFonts w:ascii="Times New Roman" w:eastAsia="맑은 고딕" w:hAnsi="Times New Roman" w:cs="Times New Roman"/>
                <w:kern w:val="0"/>
                <w:szCs w:val="20"/>
              </w:rPr>
              <w:t>Rivaroxaba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31C3" w14:textId="7994B778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6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.67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0153" w14:textId="523ACA12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9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6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.12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26C2952" w14:textId="5077D2D2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8</w:t>
            </w:r>
          </w:p>
        </w:tc>
      </w:tr>
      <w:tr w:rsidR="00A566EA" w:rsidRPr="00377EE2" w14:paraId="3BB1EEA5" w14:textId="0A79F107" w:rsidTr="00A566EA">
        <w:trPr>
          <w:trHeight w:val="7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C031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Anemi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E4FA" w14:textId="566DFA5F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2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2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95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2189" w14:textId="6D777E0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03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75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32062E7" w14:textId="1C121E14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1</w:t>
            </w:r>
          </w:p>
        </w:tc>
      </w:tr>
      <w:tr w:rsidR="00A566EA" w:rsidRPr="00377EE2" w14:paraId="76C1F786" w14:textId="0C7EFBB9" w:rsidTr="00A566EA">
        <w:trPr>
          <w:trHeight w:val="4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073C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proofErr w:type="spellStart"/>
            <w:r w:rsidRPr="00377EE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rCl</w:t>
            </w:r>
            <w:proofErr w:type="spellEnd"/>
            <w:r w:rsidRPr="00377EE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&lt; 30 mL/mi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53B9" w14:textId="3978D26A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49F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4 (1.13–7.19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286F" w14:textId="2DE4692D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73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.88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E8B9B2F" w14:textId="65BDCA40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16</w:t>
            </w:r>
          </w:p>
        </w:tc>
      </w:tr>
      <w:tr w:rsidR="00A566EA" w:rsidRPr="00377EE2" w14:paraId="0D3D90F7" w14:textId="4CCD6619" w:rsidTr="00A566EA">
        <w:trPr>
          <w:trHeight w:val="4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BB6E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Cs w:val="20"/>
              </w:rPr>
              <w:t>ABCB1</w:t>
            </w:r>
            <w:r w:rsidRPr="00377EE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rs3842 C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263B" w14:textId="7DCCEBA3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4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2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92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E8E1" w14:textId="0A03FE6A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ED29B14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566EA" w:rsidRPr="00377EE2" w14:paraId="256B6F82" w14:textId="709451D6" w:rsidTr="00A566EA">
        <w:trPr>
          <w:trHeight w:val="4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F1140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RYR2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10925391 C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57C99" w14:textId="6352E29F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8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32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F6A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5147D73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A566EA" w:rsidRPr="00377EE2" w14:paraId="1B244535" w14:textId="7E1D5E3E" w:rsidTr="00A566EA">
        <w:trPr>
          <w:trHeight w:val="4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8A9F" w14:textId="1A480CAE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RYR2 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rs12594 GG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B8AC" w14:textId="3B0C562D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49F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59 (1.53–8.44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BB8F" w14:textId="573C7309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9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31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7B57CF0" w14:textId="074B0272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38</w:t>
            </w:r>
          </w:p>
        </w:tc>
      </w:tr>
      <w:tr w:rsidR="00A566EA" w:rsidRPr="00377EE2" w14:paraId="3927E1AA" w14:textId="1886EC51" w:rsidTr="00A566EA">
        <w:trPr>
          <w:trHeight w:val="4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BF05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RYR2 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rs17682073 A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0892" w14:textId="7A521C15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3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1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07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3B1F" w14:textId="17DF046C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22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4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B248CD6" w14:textId="1B18ADC3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7</w:t>
            </w:r>
          </w:p>
        </w:tc>
      </w:tr>
      <w:tr w:rsidR="00A566EA" w:rsidRPr="00377EE2" w14:paraId="27AFE054" w14:textId="143BA411" w:rsidTr="00A566EA">
        <w:trPr>
          <w:trHeight w:val="4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0582" w14:textId="77777777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RYR2 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rs3766871 GG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2265" w14:textId="0E33F531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3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1.0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.79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E800" w14:textId="16175330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77EE2">
              <w:rPr>
                <w:rFonts w:ascii="Times New Roman" w:hAnsi="Times New Roman" w:cs="Times New Roman"/>
                <w:kern w:val="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5</w:t>
            </w:r>
            <w:r w:rsidRPr="00377EE2">
              <w:rPr>
                <w:rFonts w:ascii="Times New Roman" w:hAnsi="Times New Roman" w:cs="Times New Roman"/>
                <w:kern w:val="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–2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8.81</w:t>
            </w:r>
            <w:r w:rsidRPr="00377EE2"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F11EE1A" w14:textId="2F547ADC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11</w:t>
            </w:r>
          </w:p>
        </w:tc>
      </w:tr>
      <w:tr w:rsidR="00A566EA" w:rsidRPr="00377EE2" w14:paraId="75C1009A" w14:textId="7DE831AF" w:rsidTr="00A566EA">
        <w:trPr>
          <w:trHeight w:val="40"/>
        </w:trPr>
        <w:tc>
          <w:tcPr>
            <w:tcW w:w="1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DC857" w14:textId="591B33C5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77EE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RYR2 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rs6678625 T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llele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B7291" w14:textId="4FAF2BE6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09FD">
              <w:rPr>
                <w:rFonts w:ascii="Times New Roman" w:eastAsia="맑은 고딕" w:hAnsi="Times New Roman" w:cs="Times New Roman"/>
                <w:kern w:val="0"/>
                <w:szCs w:val="20"/>
              </w:rPr>
              <w:t>3.03 (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4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25</w:t>
            </w:r>
            <w:r w:rsidRPr="006B09F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60183" w14:textId="7044AFC0" w:rsidR="00A566EA" w:rsidRPr="00377EE2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85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–6.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</w:t>
            </w:r>
            <w:r w:rsidRPr="00377EE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C70966" w14:textId="0060B896" w:rsidR="00A566EA" w:rsidRDefault="00A566EA" w:rsidP="00593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09</w:t>
            </w:r>
          </w:p>
        </w:tc>
      </w:tr>
    </w:tbl>
    <w:p w14:paraId="05A4E392" w14:textId="4F938EA6" w:rsidR="00D67021" w:rsidRPr="00D67021" w:rsidRDefault="001C6D8D" w:rsidP="001C6D8D">
      <w:pPr>
        <w:wordWrap/>
        <w:spacing w:after="0" w:line="240" w:lineRule="auto"/>
        <w:contextualSpacing/>
        <w:rPr>
          <w:rFonts w:ascii="Times New Roman" w:eastAsia="Times New Roman Uni" w:hAnsi="Times New Roman" w:cs="Times New Roman"/>
          <w:bCs/>
          <w:szCs w:val="20"/>
        </w:rPr>
      </w:pPr>
      <w:r w:rsidRPr="00D67021">
        <w:rPr>
          <w:rFonts w:ascii="Times New Roman" w:eastAsia="Times New Roman Uni" w:hAnsi="Times New Roman" w:cs="Times New Roman"/>
          <w:bCs/>
          <w:szCs w:val="20"/>
        </w:rPr>
        <w:t xml:space="preserve">CI: confidence interval; </w:t>
      </w:r>
      <w:proofErr w:type="spellStart"/>
      <w:r w:rsidRPr="00D67021">
        <w:rPr>
          <w:rFonts w:ascii="Times New Roman" w:eastAsia="Times New Roman Uni" w:hAnsi="Times New Roman" w:cs="Times New Roman"/>
          <w:bCs/>
          <w:szCs w:val="20"/>
        </w:rPr>
        <w:t>CrCl</w:t>
      </w:r>
      <w:proofErr w:type="spellEnd"/>
      <w:r w:rsidRPr="00D67021">
        <w:rPr>
          <w:rFonts w:ascii="Times New Roman" w:eastAsia="Times New Roman Uni" w:hAnsi="Times New Roman" w:cs="Times New Roman"/>
          <w:bCs/>
          <w:szCs w:val="20"/>
        </w:rPr>
        <w:t xml:space="preserve">: creatinine clearance; </w:t>
      </w:r>
      <w:r w:rsidR="00AB67D3" w:rsidRPr="00D67021">
        <w:rPr>
          <w:rFonts w:ascii="Times New Roman" w:eastAsia="Times New Roman Uni" w:hAnsi="Times New Roman" w:cs="Times New Roman"/>
          <w:bCs/>
          <w:szCs w:val="20"/>
        </w:rPr>
        <w:t>H</w:t>
      </w:r>
      <w:r w:rsidRPr="00D67021">
        <w:rPr>
          <w:rFonts w:ascii="Times New Roman" w:eastAsia="Times New Roman Uni" w:hAnsi="Times New Roman" w:cs="Times New Roman"/>
          <w:bCs/>
          <w:szCs w:val="20"/>
        </w:rPr>
        <w:t xml:space="preserve">R: </w:t>
      </w:r>
      <w:r w:rsidR="00AB67D3" w:rsidRPr="00D67021">
        <w:rPr>
          <w:rFonts w:ascii="Times New Roman" w:eastAsia="Times New Roman Uni" w:hAnsi="Times New Roman" w:cs="Times New Roman"/>
          <w:bCs/>
          <w:szCs w:val="20"/>
        </w:rPr>
        <w:t>hazard</w:t>
      </w:r>
      <w:r w:rsidRPr="00D67021">
        <w:rPr>
          <w:rFonts w:ascii="Times New Roman" w:eastAsia="Times New Roman Uni" w:hAnsi="Times New Roman" w:cs="Times New Roman"/>
          <w:bCs/>
          <w:szCs w:val="20"/>
        </w:rPr>
        <w:t xml:space="preserve"> ratio. </w:t>
      </w:r>
      <w:r w:rsidR="00D67021" w:rsidRPr="00D67021">
        <w:rPr>
          <w:rFonts w:ascii="Times New Roman" w:hAnsi="Times New Roman" w:cs="Times New Roman"/>
          <w:szCs w:val="20"/>
          <w:shd w:val="clear" w:color="auto" w:fill="FDFDFD"/>
        </w:rPr>
        <w:t>Clinical and genetic variables that were significant in the univariate analysis in addition to age and sex</w:t>
      </w:r>
      <w:r w:rsidR="00D67021" w:rsidRPr="00D67021">
        <w:rPr>
          <w:rFonts w:ascii="Times New Roman" w:eastAsia="Times New Roman Uni" w:hAnsi="Times New Roman" w:cs="Times New Roman"/>
          <w:bCs/>
          <w:szCs w:val="20"/>
        </w:rPr>
        <w:t xml:space="preserve"> were incorporated in</w:t>
      </w:r>
      <w:r w:rsidR="00D55FAF">
        <w:rPr>
          <w:rFonts w:ascii="Times New Roman" w:eastAsia="Times New Roman Uni" w:hAnsi="Times New Roman" w:cs="Times New Roman"/>
          <w:bCs/>
          <w:szCs w:val="20"/>
        </w:rPr>
        <w:t>to</w:t>
      </w:r>
      <w:r w:rsidR="00D67021" w:rsidRPr="00D67021">
        <w:rPr>
          <w:rFonts w:ascii="Times New Roman" w:eastAsia="Times New Roman Uni" w:hAnsi="Times New Roman" w:cs="Times New Roman"/>
          <w:bCs/>
          <w:szCs w:val="20"/>
        </w:rPr>
        <w:t xml:space="preserve"> the multivariable analysis.</w:t>
      </w:r>
    </w:p>
    <w:p w14:paraId="6595DC3C" w14:textId="77777777" w:rsidR="00BE288D" w:rsidRPr="0059312F" w:rsidRDefault="00BE288D">
      <w:pPr>
        <w:rPr>
          <w:rFonts w:ascii="Times New Roman" w:hAnsi="Times New Roman" w:cs="Times New Roman"/>
        </w:rPr>
      </w:pPr>
    </w:p>
    <w:sectPr w:rsidR="00BE288D" w:rsidRPr="005931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D74CB" w14:textId="77777777" w:rsidR="007254DA" w:rsidRDefault="007254DA" w:rsidP="00340AA6">
      <w:pPr>
        <w:spacing w:after="0" w:line="240" w:lineRule="auto"/>
      </w:pPr>
      <w:r>
        <w:separator/>
      </w:r>
    </w:p>
  </w:endnote>
  <w:endnote w:type="continuationSeparator" w:id="0">
    <w:p w14:paraId="30013F64" w14:textId="77777777" w:rsidR="007254DA" w:rsidRDefault="007254DA" w:rsidP="00340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670DE" w14:textId="77777777" w:rsidR="007254DA" w:rsidRDefault="007254DA" w:rsidP="00340AA6">
      <w:pPr>
        <w:spacing w:after="0" w:line="240" w:lineRule="auto"/>
      </w:pPr>
      <w:r>
        <w:separator/>
      </w:r>
    </w:p>
  </w:footnote>
  <w:footnote w:type="continuationSeparator" w:id="0">
    <w:p w14:paraId="029D7B12" w14:textId="77777777" w:rsidR="007254DA" w:rsidRDefault="007254DA" w:rsidP="00340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B5A"/>
    <w:rsid w:val="00080FA4"/>
    <w:rsid w:val="000A3721"/>
    <w:rsid w:val="00115B8E"/>
    <w:rsid w:val="00124613"/>
    <w:rsid w:val="001516EE"/>
    <w:rsid w:val="00152824"/>
    <w:rsid w:val="0019546A"/>
    <w:rsid w:val="001C6D8D"/>
    <w:rsid w:val="001F6690"/>
    <w:rsid w:val="0021033E"/>
    <w:rsid w:val="00270D8B"/>
    <w:rsid w:val="00297DFA"/>
    <w:rsid w:val="002B3D9E"/>
    <w:rsid w:val="00320D10"/>
    <w:rsid w:val="0033759E"/>
    <w:rsid w:val="00337AE0"/>
    <w:rsid w:val="00340AA6"/>
    <w:rsid w:val="00341C97"/>
    <w:rsid w:val="003949FE"/>
    <w:rsid w:val="003A795A"/>
    <w:rsid w:val="003C4CE3"/>
    <w:rsid w:val="003E26B5"/>
    <w:rsid w:val="003F6C51"/>
    <w:rsid w:val="004319FF"/>
    <w:rsid w:val="00465020"/>
    <w:rsid w:val="00487CEE"/>
    <w:rsid w:val="004F3065"/>
    <w:rsid w:val="00535A84"/>
    <w:rsid w:val="005724EB"/>
    <w:rsid w:val="005765A8"/>
    <w:rsid w:val="0059312F"/>
    <w:rsid w:val="00643D3B"/>
    <w:rsid w:val="00652253"/>
    <w:rsid w:val="00660CDF"/>
    <w:rsid w:val="00673FC5"/>
    <w:rsid w:val="006825DD"/>
    <w:rsid w:val="00685D49"/>
    <w:rsid w:val="006A7099"/>
    <w:rsid w:val="006B09FD"/>
    <w:rsid w:val="00723BAA"/>
    <w:rsid w:val="007254DA"/>
    <w:rsid w:val="007303E4"/>
    <w:rsid w:val="00771689"/>
    <w:rsid w:val="007B1DA4"/>
    <w:rsid w:val="007C3428"/>
    <w:rsid w:val="007D1DA7"/>
    <w:rsid w:val="00805DB2"/>
    <w:rsid w:val="00811B52"/>
    <w:rsid w:val="0082501B"/>
    <w:rsid w:val="00832ED1"/>
    <w:rsid w:val="008665CE"/>
    <w:rsid w:val="008979B3"/>
    <w:rsid w:val="008C7401"/>
    <w:rsid w:val="008D0A32"/>
    <w:rsid w:val="008E0F71"/>
    <w:rsid w:val="00971953"/>
    <w:rsid w:val="009D252F"/>
    <w:rsid w:val="00A02F84"/>
    <w:rsid w:val="00A25521"/>
    <w:rsid w:val="00A5297A"/>
    <w:rsid w:val="00A566EA"/>
    <w:rsid w:val="00AB67D3"/>
    <w:rsid w:val="00B90780"/>
    <w:rsid w:val="00BA1993"/>
    <w:rsid w:val="00BD1F93"/>
    <w:rsid w:val="00BD5B5A"/>
    <w:rsid w:val="00BE288D"/>
    <w:rsid w:val="00D301D6"/>
    <w:rsid w:val="00D31998"/>
    <w:rsid w:val="00D55FAF"/>
    <w:rsid w:val="00D67021"/>
    <w:rsid w:val="00D957DA"/>
    <w:rsid w:val="00DE5DD4"/>
    <w:rsid w:val="00E36268"/>
    <w:rsid w:val="00ED61FB"/>
    <w:rsid w:val="00FC5819"/>
    <w:rsid w:val="00FD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3FD0D7"/>
  <w15:chartTrackingRefBased/>
  <w15:docId w15:val="{08183F99-257C-42D0-A1E4-5FA9657CB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F6C51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Grid Table Light"/>
    <w:basedOn w:val="a1"/>
    <w:uiPriority w:val="40"/>
    <w:rsid w:val="008665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1F66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Grid Table 6 Colorful"/>
    <w:basedOn w:val="a1"/>
    <w:uiPriority w:val="51"/>
    <w:rsid w:val="008D0A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List Table 6 Colorful"/>
    <w:basedOn w:val="a1"/>
    <w:uiPriority w:val="51"/>
    <w:rsid w:val="008D0A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5">
    <w:name w:val="Table Grid"/>
    <w:basedOn w:val="a1"/>
    <w:uiPriority w:val="39"/>
    <w:rsid w:val="008D0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340A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40AA6"/>
  </w:style>
  <w:style w:type="paragraph" w:styleId="a7">
    <w:name w:val="footer"/>
    <w:basedOn w:val="a"/>
    <w:link w:val="Char0"/>
    <w:uiPriority w:val="99"/>
    <w:unhideWhenUsed/>
    <w:rsid w:val="00340A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40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9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선(약학과[대학원])</dc:creator>
  <cp:keywords/>
  <dc:description/>
  <cp:lastModifiedBy>김정선(약학과[대학원])</cp:lastModifiedBy>
  <cp:revision>3</cp:revision>
  <dcterms:created xsi:type="dcterms:W3CDTF">2023-11-08T02:17:00Z</dcterms:created>
  <dcterms:modified xsi:type="dcterms:W3CDTF">2023-11-08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a20594584eb61643cde48e2f8bf77e61d8380153cb12ddee7d8d88df8621c5</vt:lpwstr>
  </property>
</Properties>
</file>